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749A" w14:textId="1989B5E1" w:rsidR="00C1560C" w:rsidRPr="00E22073" w:rsidRDefault="006033A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72850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31DCF" w:rsidRPr="00472850">
        <w:rPr>
          <w:rFonts w:asciiTheme="majorBidi" w:hAnsiTheme="majorBidi" w:cstheme="majorBidi"/>
          <w:b/>
          <w:bCs/>
          <w:sz w:val="24"/>
          <w:szCs w:val="24"/>
        </w:rPr>
        <w:t>Tables</w:t>
      </w:r>
      <w:r w:rsidR="00C1560C" w:rsidRPr="00E2207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7B83B660" w14:textId="040FC7F0" w:rsidR="00C1560C" w:rsidRPr="005111C0" w:rsidRDefault="00C1560C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17194326"/>
      <w:bookmarkStart w:id="1" w:name="_Hlk117523869"/>
      <w:r w:rsidRPr="005111C0">
        <w:rPr>
          <w:rFonts w:asciiTheme="majorBidi" w:hAnsiTheme="majorBidi" w:cstheme="majorBidi"/>
          <w:b/>
          <w:bCs/>
          <w:sz w:val="24"/>
          <w:szCs w:val="24"/>
        </w:rPr>
        <w:t>Table 1:</w:t>
      </w:r>
      <w:r w:rsidR="005111C0">
        <w:rPr>
          <w:rFonts w:asciiTheme="majorBidi" w:hAnsiTheme="majorBidi" w:cstheme="majorBidi"/>
          <w:b/>
          <w:bCs/>
          <w:sz w:val="24"/>
          <w:szCs w:val="24"/>
        </w:rPr>
        <w:t xml:space="preserve"> shows biochemical assessment statistical results</w:t>
      </w:r>
    </w:p>
    <w:tbl>
      <w:tblPr>
        <w:tblStyle w:val="TableGrid"/>
        <w:tblW w:w="0" w:type="auto"/>
        <w:tblInd w:w="8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37"/>
        <w:gridCol w:w="1134"/>
        <w:gridCol w:w="1145"/>
        <w:gridCol w:w="1366"/>
        <w:gridCol w:w="1317"/>
        <w:gridCol w:w="1602"/>
      </w:tblGrid>
      <w:tr w:rsidR="00E861D4" w:rsidRPr="0012076E" w14:paraId="473E8E2C" w14:textId="77777777" w:rsidTr="00D16B83">
        <w:trPr>
          <w:trHeight w:val="271"/>
        </w:trPr>
        <w:tc>
          <w:tcPr>
            <w:tcW w:w="0" w:type="auto"/>
          </w:tcPr>
          <w:p w14:paraId="510733E1" w14:textId="1EE4799C" w:rsidR="00AC5C9E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17522817"/>
            <w:bookmarkEnd w:id="0"/>
            <w:r w:rsidRPr="00E861D4">
              <w:rPr>
                <w:rFonts w:asciiTheme="majorBidi" w:hAnsiTheme="majorBidi" w:cstheme="majorBidi"/>
                <w:sz w:val="24"/>
                <w:szCs w:val="24"/>
              </w:rPr>
              <w:t>Biochemical assessment</w:t>
            </w:r>
          </w:p>
        </w:tc>
        <w:tc>
          <w:tcPr>
            <w:tcW w:w="0" w:type="auto"/>
          </w:tcPr>
          <w:p w14:paraId="1C5E3248" w14:textId="5A73FD63" w:rsidR="00AC5C9E" w:rsidRP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</w:p>
        </w:tc>
        <w:tc>
          <w:tcPr>
            <w:tcW w:w="0" w:type="auto"/>
          </w:tcPr>
          <w:p w14:paraId="64BBAB14" w14:textId="48D3F628" w:rsidR="00AC5C9E" w:rsidRP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Dox</w:t>
            </w:r>
          </w:p>
        </w:tc>
        <w:tc>
          <w:tcPr>
            <w:tcW w:w="0" w:type="auto"/>
          </w:tcPr>
          <w:p w14:paraId="0E9EFD94" w14:textId="20102DD8" w:rsidR="00AC5C9E" w:rsidRP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Des - Dox</w:t>
            </w:r>
          </w:p>
        </w:tc>
        <w:tc>
          <w:tcPr>
            <w:tcW w:w="0" w:type="auto"/>
          </w:tcPr>
          <w:p w14:paraId="0472CC0B" w14:textId="6E85DA2F" w:rsidR="00AC5C9E" w:rsidRP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Mel - Dox</w:t>
            </w:r>
          </w:p>
        </w:tc>
        <w:tc>
          <w:tcPr>
            <w:tcW w:w="0" w:type="auto"/>
          </w:tcPr>
          <w:p w14:paraId="430A7B17" w14:textId="14578DE8" w:rsidR="00AC5C9E" w:rsidRP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Mel -Des - Dox</w:t>
            </w:r>
          </w:p>
        </w:tc>
      </w:tr>
      <w:tr w:rsidR="00E861D4" w:rsidRPr="0012076E" w14:paraId="4687D7FC" w14:textId="77777777" w:rsidTr="00D16B83">
        <w:trPr>
          <w:trHeight w:val="271"/>
        </w:trPr>
        <w:tc>
          <w:tcPr>
            <w:tcW w:w="0" w:type="auto"/>
          </w:tcPr>
          <w:p w14:paraId="45E0FE29" w14:textId="586E060F" w:rsidR="00AC5C9E" w:rsidRPr="00E861D4" w:rsidRDefault="0012076E" w:rsidP="00081A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-TnI</w:t>
            </w:r>
          </w:p>
        </w:tc>
        <w:tc>
          <w:tcPr>
            <w:tcW w:w="0" w:type="auto"/>
          </w:tcPr>
          <w:p w14:paraId="0640E641" w14:textId="77777777" w:rsidR="00E861D4" w:rsidRDefault="00AC5C9E" w:rsidP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0.05067</w:t>
            </w:r>
            <w:bookmarkStart w:id="3" w:name="_Hlk105674462"/>
          </w:p>
          <w:p w14:paraId="48A51EEF" w14:textId="46A6C0D8" w:rsidR="00AC5C9E" w:rsidRPr="00E861D4" w:rsidRDefault="00AC5C9E" w:rsidP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bookmarkEnd w:id="3"/>
            <w:r w:rsidRPr="00E861D4">
              <w:rPr>
                <w:rFonts w:asciiTheme="majorBidi" w:hAnsiTheme="majorBidi" w:cstheme="majorBidi"/>
                <w:sz w:val="24"/>
                <w:szCs w:val="24"/>
              </w:rPr>
              <w:t>0.01716</w:t>
            </w:r>
          </w:p>
          <w:p w14:paraId="63834302" w14:textId="22699C7D" w:rsidR="00081A41" w:rsidRPr="00E861D4" w:rsidRDefault="00081A41" w:rsidP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FF6B5BC" w14:textId="77777777" w:rsidR="00E861D4" w:rsidRDefault="0012076E" w:rsidP="001207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0.1533</w:t>
            </w:r>
          </w:p>
          <w:p w14:paraId="3DAE94F2" w14:textId="7901AA7F" w:rsidR="00AC5C9E" w:rsidRPr="00E861D4" w:rsidRDefault="0012076E" w:rsidP="001207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±0.02082</w:t>
            </w:r>
            <w:r w:rsidR="00472850" w:rsidRPr="00E861D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$</w:t>
            </w:r>
          </w:p>
        </w:tc>
        <w:tc>
          <w:tcPr>
            <w:tcW w:w="0" w:type="auto"/>
          </w:tcPr>
          <w:p w14:paraId="25C45BC7" w14:textId="77777777" w:rsid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0.0474</w:t>
            </w:r>
          </w:p>
          <w:p w14:paraId="6D94CCFF" w14:textId="1CD47197" w:rsidR="00745098" w:rsidRPr="00E861D4" w:rsidRDefault="00AC5C9E" w:rsidP="00E86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±0.01318</w:t>
            </w:r>
            <w:r w:rsidR="00745098" w:rsidRPr="00E861D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45098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</w:p>
        </w:tc>
        <w:tc>
          <w:tcPr>
            <w:tcW w:w="0" w:type="auto"/>
          </w:tcPr>
          <w:p w14:paraId="2E9CECC7" w14:textId="77777777" w:rsid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0.08533</w:t>
            </w:r>
          </w:p>
          <w:p w14:paraId="00893E9D" w14:textId="610F9A3C" w:rsidR="00AC5C9E" w:rsidRPr="00E861D4" w:rsidRDefault="00AC5C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±0.01072</w:t>
            </w:r>
            <w:r w:rsidR="00472850" w:rsidRPr="00E861D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$</w:t>
            </w:r>
            <w:r w:rsidR="00745098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715EB7C3" w14:textId="77777777" w:rsidR="00E861D4" w:rsidRDefault="00AC5C9E" w:rsidP="00E86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0.05433</w:t>
            </w:r>
          </w:p>
          <w:p w14:paraId="2C33B6C6" w14:textId="5D3C6795" w:rsidR="00745098" w:rsidRPr="00E861D4" w:rsidRDefault="00AC5C9E" w:rsidP="00E86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±0.01365</w:t>
            </w:r>
            <w:r w:rsidR="00E861D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45098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</w:p>
        </w:tc>
      </w:tr>
      <w:tr w:rsidR="00E861D4" w:rsidRPr="0012076E" w14:paraId="670140E5" w14:textId="77777777" w:rsidTr="00D16B83">
        <w:trPr>
          <w:trHeight w:val="271"/>
        </w:trPr>
        <w:tc>
          <w:tcPr>
            <w:tcW w:w="0" w:type="auto"/>
          </w:tcPr>
          <w:p w14:paraId="6475BEFA" w14:textId="640E40A5" w:rsidR="00AC5C9E" w:rsidRPr="00E861D4" w:rsidRDefault="00081A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NCOA4</w:t>
            </w:r>
          </w:p>
        </w:tc>
        <w:tc>
          <w:tcPr>
            <w:tcW w:w="0" w:type="auto"/>
          </w:tcPr>
          <w:p w14:paraId="33D12641" w14:textId="77777777" w:rsid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9276</w:t>
            </w:r>
          </w:p>
          <w:p w14:paraId="2BA3E713" w14:textId="02CDFF8B" w:rsidR="00AC5C9E" w:rsidRP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 0.09429</w:t>
            </w:r>
          </w:p>
          <w:p w14:paraId="142C7442" w14:textId="4EE4692E" w:rsidR="00E5520F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BB8733D" w14:textId="77777777" w:rsid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4.146</w:t>
            </w:r>
          </w:p>
          <w:p w14:paraId="0874CFFD" w14:textId="01E7FBED" w:rsidR="00AC5C9E" w:rsidRPr="00E861D4" w:rsidRDefault="00081A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6492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</w:p>
        </w:tc>
        <w:tc>
          <w:tcPr>
            <w:tcW w:w="0" w:type="auto"/>
          </w:tcPr>
          <w:p w14:paraId="0D7DB93E" w14:textId="77777777" w:rsid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131</w:t>
            </w:r>
          </w:p>
          <w:p w14:paraId="045BBF62" w14:textId="6B49E908" w:rsidR="00AC5C9E" w:rsidRPr="00E861D4" w:rsidRDefault="00081A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±0.5732</w:t>
            </w:r>
            <w:r w:rsidR="00745098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$</w:t>
            </w:r>
            <w:r w:rsidR="00745098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5D31C792" w14:textId="77777777" w:rsid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311</w:t>
            </w:r>
          </w:p>
          <w:p w14:paraId="3F4B4117" w14:textId="69542C3B" w:rsidR="00472850" w:rsidRP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±0.3797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  <w:p w14:paraId="4EC9B4FE" w14:textId="56161518" w:rsidR="00AC5C9E" w:rsidRPr="00E861D4" w:rsidRDefault="0047285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$</w:t>
            </w:r>
            <w:r w:rsidR="00745098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000F1244" w14:textId="77777777" w:rsid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199</w:t>
            </w:r>
          </w:p>
          <w:p w14:paraId="72E1AF78" w14:textId="1331FEF7" w:rsidR="00AC5C9E" w:rsidRPr="00E861D4" w:rsidRDefault="00081A41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±0.06532</w:t>
            </w:r>
          </w:p>
          <w:p w14:paraId="2B315C6D" w14:textId="0CF3BB31" w:rsidR="00745098" w:rsidRPr="00E861D4" w:rsidRDefault="007450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</w:tr>
      <w:tr w:rsidR="00E861D4" w:rsidRPr="0012076E" w14:paraId="6B8A7383" w14:textId="77777777" w:rsidTr="00D16B83">
        <w:trPr>
          <w:trHeight w:val="271"/>
        </w:trPr>
        <w:tc>
          <w:tcPr>
            <w:tcW w:w="0" w:type="auto"/>
          </w:tcPr>
          <w:p w14:paraId="36236EDA" w14:textId="261DABB9" w:rsidR="00AC5C9E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REB2</w:t>
            </w:r>
          </w:p>
        </w:tc>
        <w:tc>
          <w:tcPr>
            <w:tcW w:w="0" w:type="auto"/>
          </w:tcPr>
          <w:p w14:paraId="3B3C2745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126</w:t>
            </w:r>
          </w:p>
          <w:p w14:paraId="672E3348" w14:textId="79B54C47" w:rsidR="00AC5C9E" w:rsidRP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255</w:t>
            </w:r>
          </w:p>
          <w:p w14:paraId="08607CFC" w14:textId="5B51AB87" w:rsidR="00E5520F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3D18999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3.985</w:t>
            </w:r>
          </w:p>
          <w:p w14:paraId="78A79693" w14:textId="77A0963B" w:rsidR="00AC5C9E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4486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</w:p>
        </w:tc>
        <w:tc>
          <w:tcPr>
            <w:tcW w:w="0" w:type="auto"/>
          </w:tcPr>
          <w:p w14:paraId="72DB89FF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850</w:t>
            </w:r>
          </w:p>
          <w:p w14:paraId="50488D19" w14:textId="7AAD246B" w:rsidR="00870392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331</w:t>
            </w:r>
            <w:r w:rsid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083F42AD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322</w:t>
            </w:r>
          </w:p>
          <w:p w14:paraId="0A59D020" w14:textId="5F5B1188" w:rsidR="00AC5C9E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5950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6618C3E2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331</w:t>
            </w:r>
            <w:r w:rsid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</w:p>
          <w:p w14:paraId="32921F83" w14:textId="43BC8791" w:rsidR="00870392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2645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</w:p>
        </w:tc>
      </w:tr>
      <w:tr w:rsidR="00E861D4" w:rsidRPr="0012076E" w14:paraId="3681318A" w14:textId="77777777" w:rsidTr="00D16B83">
        <w:trPr>
          <w:trHeight w:val="271"/>
        </w:trPr>
        <w:tc>
          <w:tcPr>
            <w:tcW w:w="0" w:type="auto"/>
          </w:tcPr>
          <w:p w14:paraId="397E56CF" w14:textId="6E31A3F2" w:rsidR="00AC5C9E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LC7A11</w:t>
            </w:r>
          </w:p>
        </w:tc>
        <w:tc>
          <w:tcPr>
            <w:tcW w:w="0" w:type="auto"/>
          </w:tcPr>
          <w:p w14:paraId="66E16F0A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126</w:t>
            </w:r>
          </w:p>
          <w:p w14:paraId="3ED52488" w14:textId="0DBB5610" w:rsidR="00AC5C9E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255</w:t>
            </w:r>
          </w:p>
        </w:tc>
        <w:tc>
          <w:tcPr>
            <w:tcW w:w="0" w:type="auto"/>
          </w:tcPr>
          <w:p w14:paraId="1110CFFE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1186</w:t>
            </w:r>
          </w:p>
          <w:p w14:paraId="11E74D60" w14:textId="6ED2338E" w:rsidR="00AC5C9E" w:rsidRPr="00E861D4" w:rsidRDefault="00E5520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6395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</w:p>
        </w:tc>
        <w:tc>
          <w:tcPr>
            <w:tcW w:w="0" w:type="auto"/>
          </w:tcPr>
          <w:p w14:paraId="766826D9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262</w:t>
            </w:r>
          </w:p>
          <w:p w14:paraId="719018CA" w14:textId="445B24D3" w:rsidR="00870392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4116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</w:p>
        </w:tc>
        <w:tc>
          <w:tcPr>
            <w:tcW w:w="0" w:type="auto"/>
          </w:tcPr>
          <w:p w14:paraId="1D7D2864" w14:textId="77777777" w:rsidR="00E861D4" w:rsidRDefault="00E5520F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9973</w:t>
            </w:r>
          </w:p>
          <w:p w14:paraId="4013F113" w14:textId="33D0C506" w:rsidR="00870392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422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5B33E8C5" w14:textId="77777777" w:rsidR="00E861D4" w:rsidRDefault="00E5520F" w:rsidP="00870392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608</w:t>
            </w:r>
          </w:p>
          <w:p w14:paraId="58142AC3" w14:textId="6B234D58" w:rsidR="00E5520F" w:rsidRPr="00E861D4" w:rsidRDefault="00E5520F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2454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</w:tr>
      <w:tr w:rsidR="00E861D4" w:rsidRPr="0012076E" w14:paraId="63C4ED8B" w14:textId="77777777" w:rsidTr="00D16B83">
        <w:trPr>
          <w:trHeight w:val="271"/>
        </w:trPr>
        <w:tc>
          <w:tcPr>
            <w:tcW w:w="0" w:type="auto"/>
          </w:tcPr>
          <w:p w14:paraId="15563B80" w14:textId="19E2FA22" w:rsidR="00AC5C9E" w:rsidRPr="00E861D4" w:rsidRDefault="008056D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FTH1</w:t>
            </w:r>
          </w:p>
        </w:tc>
        <w:tc>
          <w:tcPr>
            <w:tcW w:w="0" w:type="auto"/>
          </w:tcPr>
          <w:p w14:paraId="199AD751" w14:textId="77777777" w:rsidR="00E861D4" w:rsidRDefault="008056DB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126</w:t>
            </w:r>
          </w:p>
          <w:p w14:paraId="2835521A" w14:textId="716DBA8E" w:rsidR="00AC5C9E" w:rsidRPr="00E861D4" w:rsidRDefault="008056D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255</w:t>
            </w:r>
          </w:p>
        </w:tc>
        <w:tc>
          <w:tcPr>
            <w:tcW w:w="0" w:type="auto"/>
          </w:tcPr>
          <w:p w14:paraId="723177EA" w14:textId="77777777" w:rsidR="00E861D4" w:rsidRDefault="008056DB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1483</w:t>
            </w:r>
          </w:p>
          <w:p w14:paraId="209B768E" w14:textId="1FB2FA71" w:rsidR="00472850" w:rsidRPr="00E861D4" w:rsidRDefault="008056DB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1582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</w:p>
        </w:tc>
        <w:tc>
          <w:tcPr>
            <w:tcW w:w="0" w:type="auto"/>
          </w:tcPr>
          <w:p w14:paraId="055D97C1" w14:textId="77777777" w:rsidR="00E861D4" w:rsidRDefault="008056DB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148</w:t>
            </w:r>
          </w:p>
          <w:p w14:paraId="071FE787" w14:textId="7293806E" w:rsidR="00870392" w:rsidRPr="00E861D4" w:rsidRDefault="008056DB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±0.5737 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6E01D386" w14:textId="303E8BE8" w:rsidR="008056DB" w:rsidRPr="00E861D4" w:rsidRDefault="008056DB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9130 ±0.1233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5D514E34" w14:textId="77777777" w:rsidR="00E861D4" w:rsidRDefault="008056DB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483</w:t>
            </w:r>
          </w:p>
          <w:p w14:paraId="571C9F55" w14:textId="16ABF135" w:rsidR="00870392" w:rsidRPr="00E861D4" w:rsidRDefault="008056DB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±0.08765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</w:p>
        </w:tc>
      </w:tr>
      <w:tr w:rsidR="00E861D4" w:rsidRPr="0012076E" w14:paraId="3BF211F4" w14:textId="77777777" w:rsidTr="00D16B83">
        <w:trPr>
          <w:trHeight w:val="271"/>
        </w:trPr>
        <w:tc>
          <w:tcPr>
            <w:tcW w:w="0" w:type="auto"/>
          </w:tcPr>
          <w:p w14:paraId="14D9C6BD" w14:textId="2CF9BB0F" w:rsidR="00AC5C9E" w:rsidRPr="00E861D4" w:rsidRDefault="008056D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PX4</w:t>
            </w:r>
          </w:p>
        </w:tc>
        <w:tc>
          <w:tcPr>
            <w:tcW w:w="0" w:type="auto"/>
          </w:tcPr>
          <w:p w14:paraId="7BDBC7D2" w14:textId="77777777" w:rsidR="00E861D4" w:rsidRDefault="004701F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600</w:t>
            </w:r>
          </w:p>
          <w:p w14:paraId="3A5BC2C6" w14:textId="64431078" w:rsidR="00AC5C9E" w:rsidRPr="00E861D4" w:rsidRDefault="004701F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 0.5212</w:t>
            </w:r>
          </w:p>
          <w:p w14:paraId="01AA00F4" w14:textId="5D4BA73D" w:rsidR="0045699E" w:rsidRPr="00E861D4" w:rsidRDefault="004569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690D15D5" w14:textId="77777777" w:rsidR="00E861D4" w:rsidRDefault="004701F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2442</w:t>
            </w:r>
          </w:p>
          <w:p w14:paraId="71F33E45" w14:textId="0BFE5797" w:rsidR="00472850" w:rsidRPr="00E861D4" w:rsidRDefault="004701F7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6991</w:t>
            </w:r>
            <w:r w:rsid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$</w:t>
            </w:r>
          </w:p>
        </w:tc>
        <w:tc>
          <w:tcPr>
            <w:tcW w:w="0" w:type="auto"/>
          </w:tcPr>
          <w:p w14:paraId="28E8647F" w14:textId="77777777" w:rsidR="00E861D4" w:rsidRDefault="004701F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.246</w:t>
            </w:r>
          </w:p>
          <w:p w14:paraId="1BA8CEA9" w14:textId="3772EB96" w:rsidR="00AC5C9E" w:rsidRPr="00E861D4" w:rsidRDefault="004701F7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 0.3314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#</w:t>
            </w:r>
          </w:p>
        </w:tc>
        <w:tc>
          <w:tcPr>
            <w:tcW w:w="0" w:type="auto"/>
          </w:tcPr>
          <w:p w14:paraId="696E8914" w14:textId="77777777" w:rsidR="00E861D4" w:rsidRDefault="004701F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9883</w:t>
            </w:r>
          </w:p>
          <w:p w14:paraId="360CF67F" w14:textId="508DA61F" w:rsidR="00AC5C9E" w:rsidRPr="00E861D4" w:rsidRDefault="004701F7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054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BAF3AEA" w14:textId="77777777" w:rsidR="00E861D4" w:rsidRDefault="004701F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440</w:t>
            </w:r>
          </w:p>
          <w:p w14:paraId="2A593C75" w14:textId="652AD5A4" w:rsidR="00870392" w:rsidRPr="00E861D4" w:rsidRDefault="004701F7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032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</w:p>
        </w:tc>
      </w:tr>
      <w:tr w:rsidR="00E861D4" w:rsidRPr="0012076E" w14:paraId="0C379451" w14:textId="77777777" w:rsidTr="00D16B83">
        <w:trPr>
          <w:trHeight w:val="489"/>
        </w:trPr>
        <w:tc>
          <w:tcPr>
            <w:tcW w:w="0" w:type="auto"/>
          </w:tcPr>
          <w:p w14:paraId="50A79575" w14:textId="003EA652" w:rsidR="00AC5C9E" w:rsidRPr="00E861D4" w:rsidRDefault="004701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GSH</w:t>
            </w:r>
          </w:p>
        </w:tc>
        <w:tc>
          <w:tcPr>
            <w:tcW w:w="0" w:type="auto"/>
          </w:tcPr>
          <w:p w14:paraId="0F7D3FEB" w14:textId="77777777" w:rsidR="00E861D4" w:rsidRDefault="0045699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570</w:t>
            </w:r>
          </w:p>
          <w:p w14:paraId="481D7ED9" w14:textId="398DC9A3" w:rsidR="00AC5C9E" w:rsidRPr="00E861D4" w:rsidRDefault="004569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153</w:t>
            </w:r>
          </w:p>
        </w:tc>
        <w:tc>
          <w:tcPr>
            <w:tcW w:w="0" w:type="auto"/>
          </w:tcPr>
          <w:p w14:paraId="7F9AE617" w14:textId="77777777" w:rsidR="00E861D4" w:rsidRDefault="0045699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4900</w:t>
            </w:r>
          </w:p>
          <w:p w14:paraId="2E982067" w14:textId="21095F54" w:rsidR="00AC5C9E" w:rsidRPr="00E861D4" w:rsidRDefault="004569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117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</w:p>
        </w:tc>
        <w:tc>
          <w:tcPr>
            <w:tcW w:w="0" w:type="auto"/>
          </w:tcPr>
          <w:p w14:paraId="50BEACE2" w14:textId="77777777" w:rsidR="00E861D4" w:rsidRDefault="0045699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8600</w:t>
            </w:r>
          </w:p>
          <w:p w14:paraId="1D1FD388" w14:textId="5663E114" w:rsidR="00AC5C9E" w:rsidRPr="00E861D4" w:rsidRDefault="004569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1505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</w:p>
        </w:tc>
        <w:tc>
          <w:tcPr>
            <w:tcW w:w="0" w:type="auto"/>
          </w:tcPr>
          <w:p w14:paraId="2B7F0BE8" w14:textId="77777777" w:rsidR="00E861D4" w:rsidRDefault="0045699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9350</w:t>
            </w:r>
          </w:p>
          <w:p w14:paraId="4A620014" w14:textId="43F89ADF" w:rsidR="00AC5C9E" w:rsidRPr="00E861D4" w:rsidRDefault="0045699E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3261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  <w:p w14:paraId="6902C027" w14:textId="6F091470" w:rsidR="0045699E" w:rsidRPr="00E861D4" w:rsidRDefault="0045699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B3BC589" w14:textId="77777777" w:rsidR="00E861D4" w:rsidRDefault="0045699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488</w:t>
            </w:r>
          </w:p>
          <w:p w14:paraId="29927767" w14:textId="321D7D84" w:rsidR="00AC5C9E" w:rsidRPr="00E861D4" w:rsidRDefault="0045699E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7632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</w:tr>
      <w:tr w:rsidR="00E861D4" w:rsidRPr="0012076E" w14:paraId="4834E1F4" w14:textId="77777777" w:rsidTr="00D16B83">
        <w:trPr>
          <w:trHeight w:val="271"/>
        </w:trPr>
        <w:tc>
          <w:tcPr>
            <w:tcW w:w="0" w:type="auto"/>
          </w:tcPr>
          <w:p w14:paraId="17BAD891" w14:textId="6F48F77F" w:rsidR="0012076E" w:rsidRPr="00E861D4" w:rsidRDefault="004569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MDA</w:t>
            </w:r>
          </w:p>
        </w:tc>
        <w:tc>
          <w:tcPr>
            <w:tcW w:w="0" w:type="auto"/>
          </w:tcPr>
          <w:p w14:paraId="3C3E9794" w14:textId="77777777" w:rsidR="00E861D4" w:rsidRDefault="008460C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3283</w:t>
            </w:r>
          </w:p>
          <w:p w14:paraId="7612FDD3" w14:textId="5309DBB5" w:rsidR="0012076E" w:rsidRPr="00E861D4" w:rsidRDefault="008460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4508</w:t>
            </w:r>
          </w:p>
        </w:tc>
        <w:tc>
          <w:tcPr>
            <w:tcW w:w="0" w:type="auto"/>
          </w:tcPr>
          <w:p w14:paraId="1C17FDFC" w14:textId="77777777" w:rsidR="00E861D4" w:rsidRDefault="008460CE" w:rsidP="008460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1.628</w:t>
            </w:r>
          </w:p>
          <w:p w14:paraId="51A08EF9" w14:textId="5F77627E" w:rsidR="0012076E" w:rsidRPr="00E861D4" w:rsidRDefault="008460CE" w:rsidP="00E861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hAnsiTheme="majorBidi" w:cstheme="majorBidi"/>
                <w:sz w:val="24"/>
                <w:szCs w:val="24"/>
              </w:rPr>
              <w:t>±0.1921</w:t>
            </w:r>
            <w:r w:rsidR="00472850" w:rsidRPr="00E861D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$</w:t>
            </w:r>
          </w:p>
        </w:tc>
        <w:tc>
          <w:tcPr>
            <w:tcW w:w="0" w:type="auto"/>
          </w:tcPr>
          <w:p w14:paraId="49D047EB" w14:textId="77777777" w:rsidR="00E861D4" w:rsidRDefault="008460C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749</w:t>
            </w:r>
          </w:p>
          <w:p w14:paraId="1799C219" w14:textId="19255F93" w:rsidR="0012076E" w:rsidRPr="00E861D4" w:rsidRDefault="008460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2±0.1121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0" w:type="auto"/>
          </w:tcPr>
          <w:p w14:paraId="4FA6495D" w14:textId="77777777" w:rsidR="00E861D4" w:rsidRDefault="008460C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0.4792</w:t>
            </w:r>
          </w:p>
          <w:p w14:paraId="00B7F22E" w14:textId="14850F3D" w:rsidR="0012076E" w:rsidRPr="00E861D4" w:rsidRDefault="008460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±0.09875</w:t>
            </w:r>
            <w:r w:rsidR="0047285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$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64151DCE" w14:textId="77777777" w:rsidR="00E861D4" w:rsidRDefault="008460C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1.248</w:t>
            </w:r>
          </w:p>
          <w:p w14:paraId="2BD291EC" w14:textId="2F15EFC3" w:rsidR="008460CE" w:rsidRPr="00E861D4" w:rsidRDefault="008460CE" w:rsidP="00E861D4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0.08302</w:t>
            </w:r>
            <w:r w:rsidR="00870392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#</w:t>
            </w:r>
            <w:r w:rsidR="007B6920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@</w:t>
            </w:r>
            <w:r w:rsidR="00C23B71"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*</w:t>
            </w:r>
          </w:p>
        </w:tc>
      </w:tr>
      <w:tr w:rsidR="00E861D4" w:rsidRPr="0012076E" w14:paraId="17F61D15" w14:textId="77777777" w:rsidTr="00D16B83">
        <w:trPr>
          <w:trHeight w:val="271"/>
        </w:trPr>
        <w:tc>
          <w:tcPr>
            <w:tcW w:w="0" w:type="auto"/>
          </w:tcPr>
          <w:p w14:paraId="25AABD47" w14:textId="77777777" w:rsidR="00E72FD9" w:rsidRPr="00E861D4" w:rsidRDefault="00E72FD9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Transferrin</w:t>
            </w:r>
          </w:p>
          <w:p w14:paraId="2B0F23ED" w14:textId="24ECA60B" w:rsidR="00E72FD9" w:rsidRPr="00E861D4" w:rsidRDefault="00E72FD9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630BE59" w14:textId="77777777" w:rsid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327.3 </w:t>
            </w:r>
          </w:p>
          <w:p w14:paraId="7EE21515" w14:textId="4849E706" w:rsidR="00E72FD9" w:rsidRP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±42.85 </w:t>
            </w:r>
          </w:p>
        </w:tc>
        <w:tc>
          <w:tcPr>
            <w:tcW w:w="0" w:type="auto"/>
          </w:tcPr>
          <w:p w14:paraId="44FF3C97" w14:textId="77777777" w:rsidR="00E861D4" w:rsidRDefault="00E72FD9" w:rsidP="008460CE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365.0</w:t>
            </w:r>
          </w:p>
          <w:p w14:paraId="424FCC9A" w14:textId="27034F20" w:rsidR="00E72FD9" w:rsidRPr="00E861D4" w:rsidRDefault="00E72FD9" w:rsidP="008460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46.94</w:t>
            </w:r>
          </w:p>
        </w:tc>
        <w:tc>
          <w:tcPr>
            <w:tcW w:w="0" w:type="auto"/>
          </w:tcPr>
          <w:p w14:paraId="660105FA" w14:textId="77777777" w:rsid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321.0 </w:t>
            </w:r>
          </w:p>
          <w:p w14:paraId="0A690119" w14:textId="020A7396" w:rsidR="00E72FD9" w:rsidRP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41.54</w:t>
            </w:r>
          </w:p>
        </w:tc>
        <w:tc>
          <w:tcPr>
            <w:tcW w:w="0" w:type="auto"/>
          </w:tcPr>
          <w:p w14:paraId="06E7F7C8" w14:textId="77777777" w:rsid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47.2</w:t>
            </w:r>
          </w:p>
          <w:p w14:paraId="795BC4B1" w14:textId="504F2269" w:rsidR="00E72FD9" w:rsidRP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43.01</w:t>
            </w:r>
          </w:p>
        </w:tc>
        <w:tc>
          <w:tcPr>
            <w:tcW w:w="0" w:type="auto"/>
          </w:tcPr>
          <w:p w14:paraId="43BC0A5D" w14:textId="77777777" w:rsid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358.0</w:t>
            </w:r>
          </w:p>
          <w:p w14:paraId="5095A55F" w14:textId="0C195AC6" w:rsidR="00E72FD9" w:rsidRPr="00E861D4" w:rsidRDefault="00E72FD9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E861D4">
              <w:rPr>
                <w:rFonts w:asciiTheme="majorBidi" w:eastAsia="Calibri" w:hAnsiTheme="majorBidi" w:cstheme="majorBidi"/>
                <w:sz w:val="24"/>
                <w:szCs w:val="24"/>
              </w:rPr>
              <w:t>±33.87</w:t>
            </w:r>
          </w:p>
        </w:tc>
      </w:tr>
    </w:tbl>
    <w:bookmarkEnd w:id="2"/>
    <w:p w14:paraId="23A35A96" w14:textId="38D2781D" w:rsidR="00C1560C" w:rsidRPr="00472850" w:rsidRDefault="00472850" w:rsidP="00472850">
      <w:pPr>
        <w:jc w:val="both"/>
        <w:rPr>
          <w:sz w:val="20"/>
          <w:szCs w:val="20"/>
        </w:rPr>
      </w:pPr>
      <w:r w:rsidRPr="00472850">
        <w:rPr>
          <w:rFonts w:asciiTheme="majorBidi" w:eastAsia="Calibri" w:hAnsiTheme="majorBidi" w:cstheme="majorBidi"/>
          <w:sz w:val="20"/>
          <w:szCs w:val="20"/>
        </w:rPr>
        <w:t xml:space="preserve">Mean ±SD for cTnI, NCOA4, IREB2, SLC7AII, FTH1, GPX4, GSH, and MDA respectively. </w:t>
      </w:r>
      <w:bookmarkStart w:id="4" w:name="_Hlk114675590"/>
      <w:r w:rsidRPr="00472850">
        <w:rPr>
          <w:rFonts w:asciiTheme="majorBidi" w:eastAsia="Calibri" w:hAnsiTheme="majorBidi" w:cstheme="majorBidi"/>
          <w:sz w:val="20"/>
          <w:szCs w:val="20"/>
        </w:rPr>
        <w:t xml:space="preserve">$: significant versus control, #: significant versus </w:t>
      </w:r>
      <w:r w:rsidR="00870392">
        <w:rPr>
          <w:rFonts w:asciiTheme="majorBidi" w:eastAsia="Calibri" w:hAnsiTheme="majorBidi" w:cstheme="majorBidi"/>
          <w:sz w:val="20"/>
          <w:szCs w:val="20"/>
        </w:rPr>
        <w:t>Dox</w:t>
      </w:r>
      <w:r w:rsidRPr="00472850">
        <w:rPr>
          <w:rFonts w:asciiTheme="majorBidi" w:eastAsia="Calibri" w:hAnsiTheme="majorBidi" w:cstheme="majorBidi"/>
          <w:sz w:val="20"/>
          <w:szCs w:val="20"/>
        </w:rPr>
        <w:t>, @: significant versus Mel</w:t>
      </w:r>
      <w:r w:rsidR="007F1E11">
        <w:rPr>
          <w:rFonts w:asciiTheme="majorBidi" w:eastAsia="Calibri" w:hAnsiTheme="majorBidi" w:cstheme="majorBidi"/>
          <w:sz w:val="20"/>
          <w:szCs w:val="20"/>
        </w:rPr>
        <w:t>-</w:t>
      </w:r>
      <w:r w:rsidRPr="00472850">
        <w:rPr>
          <w:rFonts w:asciiTheme="majorBidi" w:eastAsia="Calibri" w:hAnsiTheme="majorBidi" w:cstheme="majorBidi"/>
          <w:sz w:val="20"/>
          <w:szCs w:val="20"/>
        </w:rPr>
        <w:t>Dox, *: significant versus Des</w:t>
      </w:r>
      <w:r w:rsidR="00B718AF">
        <w:rPr>
          <w:rFonts w:asciiTheme="majorBidi" w:eastAsia="Calibri" w:hAnsiTheme="majorBidi" w:cstheme="majorBidi"/>
          <w:sz w:val="20"/>
          <w:szCs w:val="20"/>
        </w:rPr>
        <w:t>-Dox</w:t>
      </w:r>
      <w:r w:rsidRPr="00472850">
        <w:rPr>
          <w:rFonts w:asciiTheme="majorBidi" w:eastAsia="Calibri" w:hAnsiTheme="majorBidi" w:cstheme="majorBidi"/>
          <w:sz w:val="20"/>
          <w:szCs w:val="20"/>
        </w:rPr>
        <w:t>. Mel: melatonin, Des: Deferoxamine, Dox: Doxorubicin Mel: melatonin, Des: Deferoxamine, Dox: Doxorubicin.</w:t>
      </w:r>
      <w:bookmarkEnd w:id="4"/>
    </w:p>
    <w:p w14:paraId="5A4324CE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5" w:name="_Hlk117195746"/>
    </w:p>
    <w:p w14:paraId="47F0C8FD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5E60A3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DA7646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A3CA64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06DD549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8DF3B0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5EA9FF" w14:textId="77777777" w:rsidR="00240DD0" w:rsidRDefault="00240DD0" w:rsidP="005111C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8221CF" w14:textId="7DAC81C3" w:rsidR="00D16B83" w:rsidRDefault="005111C0" w:rsidP="00240DD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11C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62781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111C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hows histopathological and immune-histochemic</w:t>
      </w:r>
      <w:r w:rsidR="00580EBC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</w:rPr>
        <w:t>l assessment statistical results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836"/>
        <w:gridCol w:w="1008"/>
        <w:gridCol w:w="1042"/>
        <w:gridCol w:w="1428"/>
        <w:gridCol w:w="1428"/>
        <w:gridCol w:w="1254"/>
      </w:tblGrid>
      <w:tr w:rsidR="00D16B83" w14:paraId="7C130A32" w14:textId="77777777" w:rsidTr="00D16B83">
        <w:trPr>
          <w:trHeight w:val="1205"/>
        </w:trPr>
        <w:tc>
          <w:tcPr>
            <w:tcW w:w="1578" w:type="pct"/>
          </w:tcPr>
          <w:p w14:paraId="3469EB6F" w14:textId="7207487B" w:rsidR="00C1457B" w:rsidRPr="005111C0" w:rsidRDefault="00C1457B" w:rsidP="00C1457B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6" w:name="_Hlk117523282"/>
            <w:bookmarkEnd w:id="5"/>
            <w:r w:rsidRPr="005111C0">
              <w:rPr>
                <w:rFonts w:asciiTheme="majorBidi" w:hAnsiTheme="majorBidi" w:cstheme="majorBidi"/>
                <w:sz w:val="24"/>
                <w:szCs w:val="24"/>
              </w:rPr>
              <w:t>Histopathological and immune-</w:t>
            </w:r>
            <w:r w:rsidR="00E22073" w:rsidRPr="005111C0">
              <w:rPr>
                <w:rFonts w:asciiTheme="majorBidi" w:hAnsiTheme="majorBidi" w:cstheme="majorBidi"/>
                <w:sz w:val="24"/>
                <w:szCs w:val="24"/>
              </w:rPr>
              <w:t>histochemical</w:t>
            </w:r>
            <w:r w:rsidRPr="005111C0">
              <w:rPr>
                <w:rFonts w:asciiTheme="majorBidi" w:hAnsiTheme="majorBidi" w:cstheme="majorBidi"/>
                <w:sz w:val="24"/>
                <w:szCs w:val="24"/>
              </w:rPr>
              <w:t xml:space="preserve"> assessment</w:t>
            </w:r>
          </w:p>
        </w:tc>
        <w:tc>
          <w:tcPr>
            <w:tcW w:w="559" w:type="pct"/>
          </w:tcPr>
          <w:p w14:paraId="5E79DA1D" w14:textId="6EE7BBE1" w:rsidR="00C1457B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2076E">
              <w:rPr>
                <w:rFonts w:asciiTheme="majorBidi" w:hAnsiTheme="majorBidi" w:cstheme="majorBidi"/>
                <w:sz w:val="24"/>
                <w:szCs w:val="24"/>
              </w:rPr>
              <w:t xml:space="preserve">Control </w:t>
            </w:r>
          </w:p>
        </w:tc>
        <w:tc>
          <w:tcPr>
            <w:tcW w:w="581" w:type="pct"/>
          </w:tcPr>
          <w:p w14:paraId="03B16DBF" w14:textId="4B1F95B5" w:rsidR="00C1457B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2076E">
              <w:rPr>
                <w:rFonts w:asciiTheme="majorBidi" w:hAnsiTheme="majorBidi" w:cstheme="majorBidi"/>
                <w:sz w:val="24"/>
                <w:szCs w:val="24"/>
              </w:rPr>
              <w:t>Dox</w:t>
            </w:r>
          </w:p>
        </w:tc>
        <w:tc>
          <w:tcPr>
            <w:tcW w:w="792" w:type="pct"/>
          </w:tcPr>
          <w:p w14:paraId="48CBD862" w14:textId="15BF1B0C" w:rsidR="00C1457B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2076E">
              <w:rPr>
                <w:rFonts w:asciiTheme="majorBidi" w:hAnsiTheme="majorBidi" w:cstheme="majorBidi"/>
                <w:sz w:val="24"/>
                <w:szCs w:val="24"/>
              </w:rPr>
              <w:t>Des - Dox</w:t>
            </w:r>
          </w:p>
        </w:tc>
        <w:tc>
          <w:tcPr>
            <w:tcW w:w="792" w:type="pct"/>
          </w:tcPr>
          <w:p w14:paraId="4F38F095" w14:textId="5F7D4A1D" w:rsidR="00C1457B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2076E">
              <w:rPr>
                <w:rFonts w:asciiTheme="majorBidi" w:hAnsiTheme="majorBidi" w:cstheme="majorBidi"/>
                <w:sz w:val="24"/>
                <w:szCs w:val="24"/>
              </w:rPr>
              <w:t>Mel - Dox</w:t>
            </w:r>
          </w:p>
        </w:tc>
        <w:tc>
          <w:tcPr>
            <w:tcW w:w="698" w:type="pct"/>
          </w:tcPr>
          <w:p w14:paraId="56725AD2" w14:textId="6491218F" w:rsidR="00C1457B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2076E">
              <w:rPr>
                <w:rFonts w:asciiTheme="majorBidi" w:hAnsiTheme="majorBidi" w:cstheme="majorBidi"/>
                <w:sz w:val="24"/>
                <w:szCs w:val="24"/>
              </w:rPr>
              <w:t>Mel -Des - Dox</w:t>
            </w:r>
          </w:p>
        </w:tc>
      </w:tr>
      <w:tr w:rsidR="00D16B83" w14:paraId="403D9BD0" w14:textId="77777777" w:rsidTr="00D16B83">
        <w:trPr>
          <w:trHeight w:val="356"/>
        </w:trPr>
        <w:tc>
          <w:tcPr>
            <w:tcW w:w="1578" w:type="pct"/>
          </w:tcPr>
          <w:p w14:paraId="017B0D30" w14:textId="15A2AA6A" w:rsidR="00C1457B" w:rsidRPr="00E91E5D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1E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art injury score</w:t>
            </w:r>
          </w:p>
        </w:tc>
        <w:tc>
          <w:tcPr>
            <w:tcW w:w="559" w:type="pct"/>
          </w:tcPr>
          <w:p w14:paraId="5E3E65AB" w14:textId="77777777" w:rsidR="00D16B83" w:rsidRDefault="00C1457B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0.3333</w:t>
            </w:r>
            <w:bookmarkStart w:id="7" w:name="_Hlk105771745"/>
          </w:p>
          <w:p w14:paraId="0DD41945" w14:textId="0B267AB7" w:rsidR="00C1457B" w:rsidRDefault="00C1457B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bookmarkEnd w:id="7"/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0.5774</w:t>
            </w:r>
          </w:p>
          <w:p w14:paraId="68B5A900" w14:textId="7B733563" w:rsidR="00E91E5D" w:rsidRDefault="00E91E5D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1" w:type="pct"/>
          </w:tcPr>
          <w:p w14:paraId="6478FE38" w14:textId="77777777" w:rsidR="00D16B83" w:rsidRDefault="00C1457B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2.667</w:t>
            </w:r>
          </w:p>
          <w:p w14:paraId="1C21588B" w14:textId="66FF1FEF" w:rsidR="00C1457B" w:rsidRDefault="00C1457B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0.5774</w:t>
            </w:r>
            <w:r w:rsidR="002306D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92" w:type="pct"/>
          </w:tcPr>
          <w:p w14:paraId="476F1BC0" w14:textId="77777777" w:rsidR="00D16B83" w:rsidRDefault="00C1457B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00 </w:t>
            </w:r>
          </w:p>
          <w:p w14:paraId="464E8EE2" w14:textId="0C886108" w:rsidR="002306D8" w:rsidRPr="00D16B83" w:rsidRDefault="00C1457B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0.</w:t>
            </w:r>
            <w:r w:rsidR="00953B2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306D8" w:rsidRPr="002306D8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792" w:type="pct"/>
          </w:tcPr>
          <w:p w14:paraId="6E4C95E3" w14:textId="77777777" w:rsidR="00D16B83" w:rsidRDefault="00C1457B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 w:rsidR="00953B27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ECC4B64" w14:textId="5667A9DD" w:rsidR="002306D8" w:rsidRPr="00D16B83" w:rsidRDefault="00C1457B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 0.</w:t>
            </w:r>
            <w:r w:rsidR="00953B2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698" w:type="pct"/>
          </w:tcPr>
          <w:p w14:paraId="7A01722F" w14:textId="77777777" w:rsidR="00D16B83" w:rsidRDefault="00C1457B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0.6667</w:t>
            </w:r>
          </w:p>
          <w:p w14:paraId="0E752CA0" w14:textId="24867C9F" w:rsidR="002306D8" w:rsidRPr="00D16B83" w:rsidRDefault="00C1457B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0.5774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D16B83" w14:paraId="2A115344" w14:textId="77777777" w:rsidTr="00D16B83">
        <w:trPr>
          <w:trHeight w:val="356"/>
        </w:trPr>
        <w:tc>
          <w:tcPr>
            <w:tcW w:w="1578" w:type="pct"/>
          </w:tcPr>
          <w:p w14:paraId="168F626A" w14:textId="1C145324" w:rsidR="00C1457B" w:rsidRPr="00E91E5D" w:rsidRDefault="007B7F90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8" w:name="_Hlk105773281"/>
            <w:r w:rsidRPr="007219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spase3</w:t>
            </w:r>
            <w:bookmarkEnd w:id="8"/>
          </w:p>
        </w:tc>
        <w:tc>
          <w:tcPr>
            <w:tcW w:w="559" w:type="pct"/>
          </w:tcPr>
          <w:p w14:paraId="0B63B514" w14:textId="77777777" w:rsidR="00D16B83" w:rsidRDefault="007B7F90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3.950</w:t>
            </w:r>
          </w:p>
          <w:p w14:paraId="15BF4CE9" w14:textId="6136B8FD" w:rsidR="00C1457B" w:rsidRDefault="007B7F90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1.091</w:t>
            </w:r>
          </w:p>
        </w:tc>
        <w:tc>
          <w:tcPr>
            <w:tcW w:w="581" w:type="pct"/>
          </w:tcPr>
          <w:p w14:paraId="425EA599" w14:textId="77777777" w:rsidR="00D16B83" w:rsidRDefault="007B7F90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50.18</w:t>
            </w:r>
          </w:p>
          <w:p w14:paraId="66F6364C" w14:textId="4403C575" w:rsidR="002306D8" w:rsidRPr="00D16B83" w:rsidRDefault="007B7F90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129</w:t>
            </w:r>
            <w:r w:rsidR="002306D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92" w:type="pct"/>
          </w:tcPr>
          <w:p w14:paraId="43FDADFD" w14:textId="77777777" w:rsidR="00D16B83" w:rsidRDefault="007B7F90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27.72</w:t>
            </w:r>
          </w:p>
          <w:p w14:paraId="0E8DEF88" w14:textId="45CB0865" w:rsidR="002306D8" w:rsidRPr="00D16B83" w:rsidRDefault="007B7F90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3.338</w:t>
            </w:r>
            <w:r w:rsidR="00D16B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4C005C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792" w:type="pct"/>
          </w:tcPr>
          <w:p w14:paraId="524913C2" w14:textId="77777777" w:rsidR="00D16B83" w:rsidRDefault="007B7F90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34.46</w:t>
            </w:r>
          </w:p>
          <w:p w14:paraId="762AF9C9" w14:textId="725216FE" w:rsidR="002306D8" w:rsidRPr="00D16B83" w:rsidRDefault="007B7F90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234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4C005C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  <w:r w:rsidR="009E0E10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698" w:type="pct"/>
          </w:tcPr>
          <w:p w14:paraId="1120F0AA" w14:textId="77777777" w:rsidR="00D16B83" w:rsidRDefault="007B7F90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20.22</w:t>
            </w:r>
          </w:p>
          <w:p w14:paraId="18FABC62" w14:textId="7BAF5A1C" w:rsidR="00C1457B" w:rsidRDefault="007B7F90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402</w:t>
            </w:r>
            <w:r w:rsidR="002306D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69BD9BDD" w14:textId="1DCA191E" w:rsidR="002306D8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4C005C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  <w:r w:rsidR="009E0E10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="00413571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@</w:t>
            </w:r>
          </w:p>
        </w:tc>
      </w:tr>
      <w:tr w:rsidR="00D16B83" w14:paraId="58DA27F1" w14:textId="77777777" w:rsidTr="00D16B83">
        <w:trPr>
          <w:trHeight w:val="356"/>
        </w:trPr>
        <w:tc>
          <w:tcPr>
            <w:tcW w:w="1578" w:type="pct"/>
          </w:tcPr>
          <w:p w14:paraId="75B41358" w14:textId="1B08AAC3" w:rsidR="00C1457B" w:rsidRPr="00E91E5D" w:rsidRDefault="00D81726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x</w:t>
            </w:r>
          </w:p>
        </w:tc>
        <w:tc>
          <w:tcPr>
            <w:tcW w:w="559" w:type="pct"/>
          </w:tcPr>
          <w:p w14:paraId="18AD112C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0.2900</w:t>
            </w:r>
          </w:p>
          <w:p w14:paraId="1857074A" w14:textId="1ACF2AE3" w:rsidR="00C1457B" w:rsidRDefault="00D81726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0.3315</w:t>
            </w:r>
          </w:p>
        </w:tc>
        <w:tc>
          <w:tcPr>
            <w:tcW w:w="581" w:type="pct"/>
          </w:tcPr>
          <w:p w14:paraId="24580EA6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45.97</w:t>
            </w:r>
          </w:p>
          <w:p w14:paraId="5DBF6026" w14:textId="56DD1330" w:rsidR="002306D8" w:rsidRPr="00D16B83" w:rsidRDefault="00D81726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780</w:t>
            </w:r>
            <w:r w:rsidR="00D16B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92" w:type="pct"/>
          </w:tcPr>
          <w:p w14:paraId="75841BE7" w14:textId="77777777" w:rsidR="00C1457B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15.21±1.666</w:t>
            </w:r>
          </w:p>
          <w:p w14:paraId="11D86979" w14:textId="5CF8BA61" w:rsidR="002306D8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1A1DEE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  <w:r w:rsidR="00B27CF7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@</w:t>
            </w:r>
          </w:p>
        </w:tc>
        <w:tc>
          <w:tcPr>
            <w:tcW w:w="792" w:type="pct"/>
          </w:tcPr>
          <w:p w14:paraId="233EF234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25.66</w:t>
            </w:r>
          </w:p>
          <w:p w14:paraId="36530E5D" w14:textId="7A35ECBB" w:rsidR="002306D8" w:rsidRPr="00D16B83" w:rsidRDefault="00D81726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454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1A1DEE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698" w:type="pct"/>
          </w:tcPr>
          <w:p w14:paraId="33811FD7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7.067</w:t>
            </w:r>
          </w:p>
          <w:p w14:paraId="2B5AE399" w14:textId="0D45D230" w:rsidR="00D81726" w:rsidRPr="00D16B83" w:rsidRDefault="00D81726" w:rsidP="00D16B8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1.455</w:t>
            </w:r>
            <w:r w:rsidR="00D16B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2306D8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1A1DEE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  <w:r w:rsidR="009E0E10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="00B27CF7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@</w:t>
            </w:r>
          </w:p>
        </w:tc>
      </w:tr>
      <w:tr w:rsidR="00D16B83" w14:paraId="08BBFB57" w14:textId="77777777" w:rsidTr="00D16B83">
        <w:trPr>
          <w:trHeight w:val="356"/>
        </w:trPr>
        <w:tc>
          <w:tcPr>
            <w:tcW w:w="1578" w:type="pct"/>
          </w:tcPr>
          <w:p w14:paraId="443B2DB4" w14:textId="796D5E59" w:rsidR="00C1457B" w:rsidRPr="00E91E5D" w:rsidRDefault="00D81726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="00B27C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386CB60F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3.880</w:t>
            </w:r>
          </w:p>
          <w:p w14:paraId="6788760C" w14:textId="363C0A87" w:rsidR="00C1457B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0.9739</w:t>
            </w:r>
          </w:p>
          <w:p w14:paraId="2D553479" w14:textId="0AAEA8CA" w:rsidR="002306D8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1" w:type="pct"/>
          </w:tcPr>
          <w:p w14:paraId="0A1AE453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6.278</w:t>
            </w:r>
          </w:p>
          <w:p w14:paraId="4CB3FC33" w14:textId="4A9D282B" w:rsidR="00C1457B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652</w:t>
            </w:r>
          </w:p>
          <w:p w14:paraId="38CAD6E1" w14:textId="6A556F5B" w:rsidR="002306D8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92" w:type="pct"/>
          </w:tcPr>
          <w:p w14:paraId="11EFC3ED" w14:textId="77777777" w:rsidR="00D16B83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44.13</w:t>
            </w:r>
          </w:p>
          <w:p w14:paraId="16C5465C" w14:textId="44B5EA71" w:rsidR="00C1457B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±2.686</w:t>
            </w:r>
          </w:p>
          <w:p w14:paraId="58A2562B" w14:textId="4B196FA5" w:rsidR="002306D8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1A1DEE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  <w:r w:rsidR="00B27CF7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@</w:t>
            </w:r>
          </w:p>
        </w:tc>
        <w:tc>
          <w:tcPr>
            <w:tcW w:w="792" w:type="pct"/>
          </w:tcPr>
          <w:p w14:paraId="0EB41E9D" w14:textId="77777777" w:rsidR="002306D8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26.87±3.047</w:t>
            </w:r>
          </w:p>
          <w:p w14:paraId="66D0A70E" w14:textId="422D9B20" w:rsidR="00C1457B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1A1DEE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698" w:type="pct"/>
          </w:tcPr>
          <w:p w14:paraId="698D0AB0" w14:textId="77777777" w:rsidR="00C1457B" w:rsidRDefault="00D81726" w:rsidP="00C1457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21973">
              <w:rPr>
                <w:rFonts w:ascii="Times New Roman" w:eastAsia="Calibri" w:hAnsi="Times New Roman" w:cs="Times New Roman"/>
                <w:sz w:val="24"/>
                <w:szCs w:val="24"/>
              </w:rPr>
              <w:t>47.58 ±2.767</w:t>
            </w:r>
          </w:p>
          <w:p w14:paraId="6DA5B274" w14:textId="578327D6" w:rsidR="002306D8" w:rsidRDefault="002306D8" w:rsidP="00C145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1A1DEE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  <w:r w:rsidR="009E0E10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  <w:r w:rsidR="00B27CF7"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@</w:t>
            </w:r>
          </w:p>
        </w:tc>
      </w:tr>
    </w:tbl>
    <w:bookmarkEnd w:id="6"/>
    <w:p w14:paraId="19616923" w14:textId="2EC9F7FB" w:rsidR="00BC5A0B" w:rsidRPr="00240DD0" w:rsidRDefault="007D7E86" w:rsidP="00240DD0">
      <w:pPr>
        <w:jc w:val="both"/>
        <w:rPr>
          <w:sz w:val="20"/>
          <w:szCs w:val="20"/>
          <w:lang w:bidi="ar-EG"/>
        </w:rPr>
      </w:pPr>
      <w:r w:rsidRPr="00472850">
        <w:rPr>
          <w:rFonts w:asciiTheme="majorBidi" w:eastAsia="Calibri" w:hAnsiTheme="majorBidi" w:cstheme="majorBidi"/>
          <w:sz w:val="20"/>
          <w:szCs w:val="20"/>
        </w:rPr>
        <w:t xml:space="preserve">Mean ±SD for </w:t>
      </w:r>
      <w:r w:rsidR="002306D8">
        <w:rPr>
          <w:rFonts w:asciiTheme="majorBidi" w:eastAsia="Calibri" w:hAnsiTheme="majorBidi" w:cstheme="majorBidi"/>
          <w:sz w:val="20"/>
          <w:szCs w:val="20"/>
        </w:rPr>
        <w:t xml:space="preserve">Heart injury scor, Caspase 3, Bax and BCL2. </w:t>
      </w:r>
      <w:r w:rsidRPr="00472850">
        <w:rPr>
          <w:rFonts w:asciiTheme="majorBidi" w:eastAsia="Calibri" w:hAnsiTheme="majorBidi" w:cstheme="majorBidi"/>
          <w:sz w:val="20"/>
          <w:szCs w:val="20"/>
        </w:rPr>
        <w:t xml:space="preserve">$: significant versus control, #: significant versus </w:t>
      </w:r>
      <w:r>
        <w:rPr>
          <w:rFonts w:asciiTheme="majorBidi" w:eastAsia="Calibri" w:hAnsiTheme="majorBidi" w:cstheme="majorBidi"/>
          <w:sz w:val="20"/>
          <w:szCs w:val="20"/>
        </w:rPr>
        <w:t>Dox</w:t>
      </w:r>
      <w:r w:rsidRPr="00472850">
        <w:rPr>
          <w:rFonts w:asciiTheme="majorBidi" w:eastAsia="Calibri" w:hAnsiTheme="majorBidi" w:cstheme="majorBidi"/>
          <w:sz w:val="20"/>
          <w:szCs w:val="20"/>
        </w:rPr>
        <w:t>, @: significant versus Mel</w:t>
      </w:r>
      <w:r>
        <w:rPr>
          <w:rFonts w:asciiTheme="majorBidi" w:eastAsia="Calibri" w:hAnsiTheme="majorBidi" w:cstheme="majorBidi"/>
          <w:sz w:val="20"/>
          <w:szCs w:val="20"/>
        </w:rPr>
        <w:t>-</w:t>
      </w:r>
      <w:r w:rsidRPr="00472850">
        <w:rPr>
          <w:rFonts w:asciiTheme="majorBidi" w:eastAsia="Calibri" w:hAnsiTheme="majorBidi" w:cstheme="majorBidi"/>
          <w:sz w:val="20"/>
          <w:szCs w:val="20"/>
        </w:rPr>
        <w:t>Dox, *: significant versus Des</w:t>
      </w:r>
      <w:r>
        <w:rPr>
          <w:rFonts w:asciiTheme="majorBidi" w:eastAsia="Calibri" w:hAnsiTheme="majorBidi" w:cstheme="majorBidi"/>
          <w:sz w:val="20"/>
          <w:szCs w:val="20"/>
        </w:rPr>
        <w:t>-Dox</w:t>
      </w:r>
      <w:r w:rsidRPr="00472850">
        <w:rPr>
          <w:rFonts w:asciiTheme="majorBidi" w:eastAsia="Calibri" w:hAnsiTheme="majorBidi" w:cstheme="majorBidi"/>
          <w:sz w:val="20"/>
          <w:szCs w:val="20"/>
        </w:rPr>
        <w:t>. Mel: melatonin, Des: Deferoxamine, Dox: Doxorubicin Mel: melatonin, Des: Deferoxamine, Dox: Doxorubicin.</w:t>
      </w:r>
      <w:bookmarkStart w:id="9" w:name="_Hlk117195811"/>
    </w:p>
    <w:p w14:paraId="61597514" w14:textId="3208DF0B" w:rsidR="005111C0" w:rsidRPr="00962781" w:rsidRDefault="00962781" w:rsidP="009627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11C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5111C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hows </w:t>
      </w:r>
      <w:r w:rsidRPr="0012076E">
        <w:rPr>
          <w:rFonts w:asciiTheme="majorBidi" w:hAnsiTheme="majorBidi" w:cstheme="majorBidi"/>
          <w:b/>
          <w:bCs/>
          <w:sz w:val="24"/>
          <w:szCs w:val="24"/>
        </w:rPr>
        <w:t>ECG measuremen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tatistical results</w:t>
      </w:r>
    </w:p>
    <w:tbl>
      <w:tblPr>
        <w:tblStyle w:val="TableGrid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476"/>
        <w:gridCol w:w="1548"/>
        <w:gridCol w:w="1548"/>
        <w:gridCol w:w="1328"/>
        <w:gridCol w:w="1548"/>
        <w:gridCol w:w="1548"/>
      </w:tblGrid>
      <w:tr w:rsidR="0012076E" w:rsidRPr="0012076E" w14:paraId="106407E5" w14:textId="77777777" w:rsidTr="00D16B83">
        <w:trPr>
          <w:trHeight w:val="540"/>
        </w:trPr>
        <w:tc>
          <w:tcPr>
            <w:tcW w:w="821" w:type="pct"/>
          </w:tcPr>
          <w:p w14:paraId="30F4880A" w14:textId="77777777" w:rsidR="0012076E" w:rsidRPr="0012076E" w:rsidRDefault="0012076E" w:rsidP="0012076E">
            <w:pPr>
              <w:rPr>
                <w:rFonts w:asciiTheme="majorBidi" w:hAnsiTheme="majorBidi" w:cstheme="majorBidi"/>
              </w:rPr>
            </w:pPr>
            <w:bookmarkStart w:id="10" w:name="_Hlk117195770"/>
            <w:bookmarkStart w:id="11" w:name="_Hlk92863487"/>
            <w:bookmarkStart w:id="12" w:name="_Hlk117523510"/>
            <w:bookmarkEnd w:id="9"/>
            <w:r w:rsidRPr="0012076E">
              <w:rPr>
                <w:rFonts w:asciiTheme="majorBidi" w:hAnsiTheme="majorBidi" w:cstheme="majorBidi"/>
              </w:rPr>
              <w:t>ECG measurements</w:t>
            </w:r>
            <w:bookmarkEnd w:id="10"/>
          </w:p>
        </w:tc>
        <w:tc>
          <w:tcPr>
            <w:tcW w:w="860" w:type="pct"/>
            <w:vAlign w:val="bottom"/>
          </w:tcPr>
          <w:p w14:paraId="3013BEA0" w14:textId="77777777" w:rsidR="0012076E" w:rsidRPr="0012076E" w:rsidRDefault="0012076E" w:rsidP="0012076E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860" w:type="pct"/>
            <w:vAlign w:val="bottom"/>
          </w:tcPr>
          <w:p w14:paraId="0084D58C" w14:textId="77777777" w:rsidR="0012076E" w:rsidRPr="0012076E" w:rsidRDefault="0012076E" w:rsidP="0012076E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Dox</w:t>
            </w:r>
          </w:p>
        </w:tc>
        <w:tc>
          <w:tcPr>
            <w:tcW w:w="737" w:type="pct"/>
            <w:vAlign w:val="bottom"/>
          </w:tcPr>
          <w:p w14:paraId="1B0D04F6" w14:textId="0CDE8856" w:rsidR="0012076E" w:rsidRPr="0012076E" w:rsidRDefault="0012076E" w:rsidP="0012076E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Des - Dox</w:t>
            </w:r>
          </w:p>
        </w:tc>
        <w:tc>
          <w:tcPr>
            <w:tcW w:w="860" w:type="pct"/>
            <w:vAlign w:val="bottom"/>
          </w:tcPr>
          <w:p w14:paraId="5D8424C3" w14:textId="186163E3" w:rsidR="0012076E" w:rsidRPr="0012076E" w:rsidRDefault="0012076E" w:rsidP="0012076E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Mel - Dox</w:t>
            </w:r>
          </w:p>
        </w:tc>
        <w:tc>
          <w:tcPr>
            <w:tcW w:w="860" w:type="pct"/>
            <w:vAlign w:val="bottom"/>
          </w:tcPr>
          <w:p w14:paraId="31832D0D" w14:textId="4FE10F80" w:rsidR="0012076E" w:rsidRPr="0012076E" w:rsidRDefault="0012076E" w:rsidP="0012076E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 xml:space="preserve">Mel – Des </w:t>
            </w:r>
            <w:r>
              <w:rPr>
                <w:rFonts w:asciiTheme="majorBidi" w:hAnsiTheme="majorBidi" w:cstheme="majorBidi"/>
              </w:rPr>
              <w:t>-</w:t>
            </w:r>
            <w:r w:rsidRPr="0012076E">
              <w:rPr>
                <w:rFonts w:asciiTheme="majorBidi" w:hAnsiTheme="majorBidi" w:cstheme="majorBidi"/>
              </w:rPr>
              <w:t xml:space="preserve">Dox </w:t>
            </w:r>
          </w:p>
        </w:tc>
      </w:tr>
      <w:bookmarkEnd w:id="11"/>
      <w:tr w:rsidR="0012076E" w:rsidRPr="0012076E" w14:paraId="43E1FE05" w14:textId="77777777" w:rsidTr="00D16B83">
        <w:trPr>
          <w:trHeight w:val="590"/>
        </w:trPr>
        <w:tc>
          <w:tcPr>
            <w:tcW w:w="821" w:type="pct"/>
          </w:tcPr>
          <w:p w14:paraId="688F8A32" w14:textId="153B199A" w:rsidR="0012076E" w:rsidRPr="0012076E" w:rsidRDefault="0012076E" w:rsidP="0012076E">
            <w:pPr>
              <w:rPr>
                <w:rFonts w:asciiTheme="majorBidi" w:hAnsiTheme="majorBidi" w:cstheme="majorBidi"/>
                <w:b/>
                <w:bCs/>
              </w:rPr>
            </w:pPr>
            <w:r w:rsidRPr="0012076E">
              <w:rPr>
                <w:rFonts w:asciiTheme="majorBidi" w:hAnsiTheme="majorBidi" w:cstheme="majorBidi"/>
                <w:b/>
                <w:bCs/>
              </w:rPr>
              <w:t>R-R Interval (s)</w:t>
            </w:r>
          </w:p>
        </w:tc>
        <w:tc>
          <w:tcPr>
            <w:tcW w:w="860" w:type="pct"/>
            <w:vAlign w:val="bottom"/>
          </w:tcPr>
          <w:p w14:paraId="6F8BD5C5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5±0.0012</w:t>
            </w:r>
          </w:p>
          <w:p w14:paraId="65B58E3B" w14:textId="4A27AFB0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0" w:type="pct"/>
            <w:vAlign w:val="bottom"/>
          </w:tcPr>
          <w:p w14:paraId="02888374" w14:textId="77777777" w:rsidR="006D08D3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22±0.0031</w:t>
            </w:r>
          </w:p>
          <w:p w14:paraId="011E671F" w14:textId="688AABFE" w:rsidR="0012076E" w:rsidRPr="0012076E" w:rsidRDefault="006D08D3" w:rsidP="0012076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37" w:type="pct"/>
            <w:vAlign w:val="bottom"/>
          </w:tcPr>
          <w:p w14:paraId="17F3A216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6±0.0034</w:t>
            </w:r>
          </w:p>
          <w:p w14:paraId="03D681A5" w14:textId="36C5D250" w:rsidR="006D08D3" w:rsidRPr="0012076E" w:rsidRDefault="006D08D3" w:rsidP="006D08D3">
            <w:pPr>
              <w:rPr>
                <w:rFonts w:asciiTheme="majorBidi" w:hAnsiTheme="majorBidi" w:cstheme="majorBidi"/>
              </w:rPr>
            </w:pPr>
            <w:r w:rsidRPr="006D08D3">
              <w:rPr>
                <w:rFonts w:asciiTheme="majorBidi" w:hAnsiTheme="majorBidi" w:cstheme="majorBidi"/>
              </w:rPr>
              <w:t>#</w:t>
            </w:r>
          </w:p>
        </w:tc>
        <w:tc>
          <w:tcPr>
            <w:tcW w:w="860" w:type="pct"/>
            <w:vAlign w:val="bottom"/>
          </w:tcPr>
          <w:p w14:paraId="59D7EBD6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6±0.0013</w:t>
            </w:r>
          </w:p>
          <w:p w14:paraId="573842D0" w14:textId="082A6857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6D010BF0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6±0.0022</w:t>
            </w:r>
          </w:p>
          <w:p w14:paraId="2467F9AC" w14:textId="5DF1744C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12076E" w:rsidRPr="0012076E" w14:paraId="63F79E59" w14:textId="77777777" w:rsidTr="00D16B83">
        <w:trPr>
          <w:trHeight w:val="505"/>
        </w:trPr>
        <w:tc>
          <w:tcPr>
            <w:tcW w:w="821" w:type="pct"/>
          </w:tcPr>
          <w:p w14:paraId="4FDAEB0B" w14:textId="77777777" w:rsidR="0012076E" w:rsidRPr="0012076E" w:rsidRDefault="0012076E" w:rsidP="0012076E">
            <w:pPr>
              <w:rPr>
                <w:rFonts w:asciiTheme="majorBidi" w:hAnsiTheme="majorBidi" w:cstheme="majorBidi"/>
                <w:b/>
                <w:bCs/>
              </w:rPr>
            </w:pPr>
            <w:r w:rsidRPr="0012076E">
              <w:rPr>
                <w:rFonts w:asciiTheme="majorBidi" w:hAnsiTheme="majorBidi" w:cstheme="majorBidi"/>
                <w:b/>
                <w:bCs/>
              </w:rPr>
              <w:t>Heart Rate (BPM)</w:t>
            </w:r>
          </w:p>
        </w:tc>
        <w:tc>
          <w:tcPr>
            <w:tcW w:w="860" w:type="pct"/>
            <w:vAlign w:val="bottom"/>
          </w:tcPr>
          <w:p w14:paraId="4D331219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388.48±2.9551</w:t>
            </w:r>
          </w:p>
          <w:p w14:paraId="1C77EE0C" w14:textId="5C33E05C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0" w:type="pct"/>
            <w:vAlign w:val="bottom"/>
          </w:tcPr>
          <w:p w14:paraId="24BD79D5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274.22±3.8911</w:t>
            </w:r>
          </w:p>
          <w:p w14:paraId="3FF40F29" w14:textId="11711A43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37" w:type="pct"/>
            <w:vAlign w:val="bottom"/>
          </w:tcPr>
          <w:p w14:paraId="1F908076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380±7.2907</w:t>
            </w:r>
          </w:p>
          <w:p w14:paraId="30241D51" w14:textId="4864DD70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7050685E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365.42±2.8394</w:t>
            </w:r>
          </w:p>
          <w:p w14:paraId="74857720" w14:textId="424AF4B3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1D0515AF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370.57±5.0453</w:t>
            </w:r>
          </w:p>
          <w:p w14:paraId="3F380A80" w14:textId="25660F98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12076E" w:rsidRPr="0012076E" w14:paraId="5D97FB26" w14:textId="77777777" w:rsidTr="00D16B83">
        <w:trPr>
          <w:trHeight w:val="590"/>
        </w:trPr>
        <w:tc>
          <w:tcPr>
            <w:tcW w:w="821" w:type="pct"/>
          </w:tcPr>
          <w:p w14:paraId="48791C8A" w14:textId="77777777" w:rsidR="0012076E" w:rsidRPr="0012076E" w:rsidRDefault="0012076E" w:rsidP="0012076E">
            <w:pPr>
              <w:rPr>
                <w:rFonts w:asciiTheme="majorBidi" w:hAnsiTheme="majorBidi" w:cstheme="majorBidi"/>
                <w:b/>
                <w:bCs/>
              </w:rPr>
            </w:pPr>
            <w:r w:rsidRPr="0012076E">
              <w:rPr>
                <w:rFonts w:asciiTheme="majorBidi" w:hAnsiTheme="majorBidi" w:cstheme="majorBidi"/>
                <w:b/>
                <w:bCs/>
              </w:rPr>
              <w:t>QTc (s)</w:t>
            </w:r>
          </w:p>
        </w:tc>
        <w:tc>
          <w:tcPr>
            <w:tcW w:w="860" w:type="pct"/>
            <w:vAlign w:val="bottom"/>
          </w:tcPr>
          <w:p w14:paraId="2D115E21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3±0.001</w:t>
            </w:r>
          </w:p>
          <w:p w14:paraId="6948A429" w14:textId="30E06F0F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0" w:type="pct"/>
            <w:vAlign w:val="bottom"/>
          </w:tcPr>
          <w:p w14:paraId="6C25A374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8±0.0067</w:t>
            </w:r>
          </w:p>
          <w:p w14:paraId="22CEA46B" w14:textId="54B0D1E2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37" w:type="pct"/>
            <w:vAlign w:val="bottom"/>
          </w:tcPr>
          <w:p w14:paraId="63B9549B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7±0.0002</w:t>
            </w:r>
          </w:p>
          <w:p w14:paraId="3226E933" w14:textId="6846FF25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860" w:type="pct"/>
            <w:vAlign w:val="bottom"/>
          </w:tcPr>
          <w:p w14:paraId="3C34C53C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6±0.0078</w:t>
            </w:r>
          </w:p>
          <w:p w14:paraId="19CD2937" w14:textId="352E3813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860" w:type="pct"/>
            <w:vAlign w:val="bottom"/>
          </w:tcPr>
          <w:p w14:paraId="6B10A208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4±0.0099</w:t>
            </w:r>
          </w:p>
          <w:p w14:paraId="6EB2D4BB" w14:textId="4F4F028D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#</w:t>
            </w:r>
          </w:p>
        </w:tc>
      </w:tr>
      <w:tr w:rsidR="0012076E" w:rsidRPr="0012076E" w14:paraId="5885A0B7" w14:textId="77777777" w:rsidTr="00D16B83">
        <w:trPr>
          <w:trHeight w:val="590"/>
        </w:trPr>
        <w:tc>
          <w:tcPr>
            <w:tcW w:w="821" w:type="pct"/>
          </w:tcPr>
          <w:p w14:paraId="1F24EF71" w14:textId="77777777" w:rsidR="0012076E" w:rsidRPr="0012076E" w:rsidRDefault="0012076E" w:rsidP="0012076E">
            <w:pPr>
              <w:rPr>
                <w:rFonts w:asciiTheme="majorBidi" w:hAnsiTheme="majorBidi" w:cstheme="majorBidi"/>
                <w:b/>
                <w:bCs/>
              </w:rPr>
            </w:pPr>
            <w:r w:rsidRPr="0012076E">
              <w:rPr>
                <w:rFonts w:asciiTheme="majorBidi" w:hAnsiTheme="majorBidi" w:cstheme="majorBidi"/>
                <w:b/>
                <w:bCs/>
              </w:rPr>
              <w:t xml:space="preserve">R Amplitude (mV) </w:t>
            </w:r>
          </w:p>
        </w:tc>
        <w:tc>
          <w:tcPr>
            <w:tcW w:w="860" w:type="pct"/>
            <w:vAlign w:val="bottom"/>
          </w:tcPr>
          <w:p w14:paraId="68AF07A3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2±0.0066</w:t>
            </w:r>
          </w:p>
          <w:p w14:paraId="670284F6" w14:textId="0E54DD00" w:rsidR="006D08D3" w:rsidRPr="0012076E" w:rsidRDefault="006D08D3" w:rsidP="0012076E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0" w:type="pct"/>
            <w:vAlign w:val="bottom"/>
          </w:tcPr>
          <w:p w14:paraId="7B5A90A4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-0.03±0.0081</w:t>
            </w:r>
          </w:p>
          <w:p w14:paraId="66B3B312" w14:textId="5C6BDBE9" w:rsidR="006D08D3" w:rsidRPr="0012076E" w:rsidRDefault="006D08D3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37" w:type="pct"/>
            <w:vAlign w:val="bottom"/>
          </w:tcPr>
          <w:p w14:paraId="10450535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1±0.0084</w:t>
            </w:r>
          </w:p>
          <w:p w14:paraId="286CE0ED" w14:textId="66D5FABD" w:rsidR="006D08D3" w:rsidRPr="0012076E" w:rsidRDefault="006D08D3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5646C29B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2±0.0053</w:t>
            </w:r>
          </w:p>
          <w:p w14:paraId="73FDBDB6" w14:textId="1050EFC0" w:rsidR="006D08D3" w:rsidRPr="0012076E" w:rsidRDefault="006D08D3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02C4B71E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2±0.0034</w:t>
            </w:r>
          </w:p>
          <w:p w14:paraId="6863D23F" w14:textId="4FB19FF6" w:rsidR="006D08D3" w:rsidRPr="0012076E" w:rsidRDefault="006D08D3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12076E" w:rsidRPr="0012076E" w14:paraId="68CA9973" w14:textId="77777777" w:rsidTr="00D16B83">
        <w:trPr>
          <w:trHeight w:val="590"/>
        </w:trPr>
        <w:tc>
          <w:tcPr>
            <w:tcW w:w="821" w:type="pct"/>
          </w:tcPr>
          <w:p w14:paraId="1973608D" w14:textId="77777777" w:rsidR="0012076E" w:rsidRPr="0012076E" w:rsidRDefault="0012076E" w:rsidP="0012076E">
            <w:pPr>
              <w:rPr>
                <w:rFonts w:asciiTheme="majorBidi" w:hAnsiTheme="majorBidi" w:cstheme="majorBidi"/>
                <w:b/>
                <w:bCs/>
              </w:rPr>
            </w:pPr>
            <w:r w:rsidRPr="0012076E">
              <w:rPr>
                <w:rFonts w:asciiTheme="majorBidi" w:hAnsiTheme="majorBidi" w:cstheme="majorBidi"/>
                <w:b/>
                <w:bCs/>
              </w:rPr>
              <w:t>ST Height (mV)</w:t>
            </w:r>
          </w:p>
        </w:tc>
        <w:tc>
          <w:tcPr>
            <w:tcW w:w="860" w:type="pct"/>
            <w:vAlign w:val="bottom"/>
          </w:tcPr>
          <w:p w14:paraId="27A07C60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1±0.0034</w:t>
            </w:r>
          </w:p>
          <w:p w14:paraId="7A4BD36A" w14:textId="1DC4F2BA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0" w:type="pct"/>
            <w:vAlign w:val="bottom"/>
          </w:tcPr>
          <w:p w14:paraId="239A4888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-0.02±0.0018</w:t>
            </w:r>
          </w:p>
          <w:p w14:paraId="49FA93AD" w14:textId="65FBEA71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37" w:type="pct"/>
            <w:vAlign w:val="bottom"/>
          </w:tcPr>
          <w:p w14:paraId="2654B220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±0.0004</w:t>
            </w:r>
          </w:p>
          <w:p w14:paraId="434FC71F" w14:textId="6C41E027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273FE9A1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1±0.0108</w:t>
            </w:r>
          </w:p>
          <w:p w14:paraId="6696DA6F" w14:textId="36413992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860" w:type="pct"/>
            <w:vAlign w:val="bottom"/>
          </w:tcPr>
          <w:p w14:paraId="7518B3DE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1±0.0188</w:t>
            </w:r>
          </w:p>
          <w:p w14:paraId="4446BCED" w14:textId="564D9621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12076E" w:rsidRPr="0012076E" w14:paraId="7CAC8029" w14:textId="77777777" w:rsidTr="00D16B83">
        <w:trPr>
          <w:trHeight w:val="590"/>
        </w:trPr>
        <w:tc>
          <w:tcPr>
            <w:tcW w:w="821" w:type="pct"/>
          </w:tcPr>
          <w:p w14:paraId="3F6DCA50" w14:textId="77777777" w:rsidR="0012076E" w:rsidRPr="0012076E" w:rsidRDefault="0012076E" w:rsidP="0012076E">
            <w:pPr>
              <w:rPr>
                <w:rFonts w:asciiTheme="majorBidi" w:hAnsiTheme="majorBidi" w:cstheme="majorBidi"/>
                <w:b/>
                <w:bCs/>
              </w:rPr>
            </w:pPr>
            <w:r w:rsidRPr="0012076E">
              <w:rPr>
                <w:rFonts w:asciiTheme="majorBidi" w:hAnsiTheme="majorBidi" w:cstheme="majorBidi"/>
                <w:b/>
                <w:bCs/>
              </w:rPr>
              <w:t>T Amplitude (mV)</w:t>
            </w:r>
          </w:p>
        </w:tc>
        <w:tc>
          <w:tcPr>
            <w:tcW w:w="860" w:type="pct"/>
            <w:vAlign w:val="bottom"/>
          </w:tcPr>
          <w:p w14:paraId="16A2DE48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2±0.001</w:t>
            </w:r>
          </w:p>
          <w:p w14:paraId="71F72A5D" w14:textId="52D02832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60" w:type="pct"/>
            <w:vAlign w:val="bottom"/>
          </w:tcPr>
          <w:p w14:paraId="1882A72D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02±0.0016</w:t>
            </w:r>
          </w:p>
          <w:p w14:paraId="322120AE" w14:textId="54990888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37" w:type="pct"/>
            <w:vAlign w:val="bottom"/>
          </w:tcPr>
          <w:p w14:paraId="3274BD67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±0.0137</w:t>
            </w:r>
          </w:p>
          <w:p w14:paraId="558B7EB4" w14:textId="1B538376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@</w:t>
            </w:r>
          </w:p>
        </w:tc>
        <w:tc>
          <w:tcPr>
            <w:tcW w:w="860" w:type="pct"/>
            <w:vAlign w:val="bottom"/>
          </w:tcPr>
          <w:p w14:paraId="46A33AE9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1±0.0228</w:t>
            </w:r>
          </w:p>
          <w:p w14:paraId="63889315" w14:textId="38751726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860" w:type="pct"/>
            <w:vAlign w:val="bottom"/>
          </w:tcPr>
          <w:p w14:paraId="2048BB4C" w14:textId="77777777" w:rsidR="0012076E" w:rsidRDefault="0012076E" w:rsidP="0012076E">
            <w:pPr>
              <w:rPr>
                <w:rFonts w:asciiTheme="majorBidi" w:hAnsiTheme="majorBidi" w:cstheme="majorBidi"/>
                <w:color w:val="000000"/>
              </w:rPr>
            </w:pPr>
            <w:r w:rsidRPr="0012076E">
              <w:rPr>
                <w:rFonts w:asciiTheme="majorBidi" w:hAnsiTheme="majorBidi" w:cstheme="majorBidi"/>
                <w:color w:val="000000"/>
              </w:rPr>
              <w:t>0.12±0.0196</w:t>
            </w:r>
          </w:p>
          <w:p w14:paraId="097F88B7" w14:textId="0A021FF2" w:rsidR="006D08D3" w:rsidRPr="0012076E" w:rsidRDefault="006D08D3" w:rsidP="0012076E">
            <w:pPr>
              <w:rPr>
                <w:rFonts w:asciiTheme="majorBidi" w:hAnsiTheme="majorBidi" w:cstheme="majorBidi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@</w:t>
            </w:r>
          </w:p>
        </w:tc>
      </w:tr>
    </w:tbl>
    <w:bookmarkEnd w:id="12"/>
    <w:p w14:paraId="725EA65D" w14:textId="4837174A" w:rsidR="002306D8" w:rsidRPr="00472850" w:rsidRDefault="002306D8" w:rsidP="002306D8">
      <w:pPr>
        <w:jc w:val="both"/>
        <w:rPr>
          <w:sz w:val="20"/>
          <w:szCs w:val="20"/>
          <w:rtl/>
          <w:lang w:bidi="ar-EG"/>
        </w:rPr>
      </w:pPr>
      <w:r w:rsidRPr="00472850">
        <w:rPr>
          <w:rFonts w:asciiTheme="majorBidi" w:eastAsia="Calibri" w:hAnsiTheme="majorBidi" w:cstheme="majorBidi"/>
          <w:sz w:val="20"/>
          <w:szCs w:val="20"/>
        </w:rPr>
        <w:t>Mean ±SD for</w:t>
      </w:r>
      <w:r w:rsidR="006D08D3">
        <w:rPr>
          <w:rFonts w:asciiTheme="majorBidi" w:eastAsia="Calibri" w:hAnsiTheme="majorBidi" w:cstheme="majorBidi"/>
          <w:sz w:val="20"/>
          <w:szCs w:val="20"/>
        </w:rPr>
        <w:t xml:space="preserve"> ECG measurements</w:t>
      </w:r>
      <w:r w:rsidRPr="00472850">
        <w:rPr>
          <w:rFonts w:asciiTheme="majorBidi" w:eastAsia="Calibri" w:hAnsiTheme="majorBidi" w:cstheme="majorBidi"/>
          <w:sz w:val="20"/>
          <w:szCs w:val="20"/>
        </w:rPr>
        <w:t xml:space="preserve">. $: significant versus control, #: significant versus </w:t>
      </w:r>
      <w:r>
        <w:rPr>
          <w:rFonts w:asciiTheme="majorBidi" w:eastAsia="Calibri" w:hAnsiTheme="majorBidi" w:cstheme="majorBidi"/>
          <w:sz w:val="20"/>
          <w:szCs w:val="20"/>
        </w:rPr>
        <w:t>Dox</w:t>
      </w:r>
      <w:r w:rsidRPr="00472850">
        <w:rPr>
          <w:rFonts w:asciiTheme="majorBidi" w:eastAsia="Calibri" w:hAnsiTheme="majorBidi" w:cstheme="majorBidi"/>
          <w:sz w:val="20"/>
          <w:szCs w:val="20"/>
        </w:rPr>
        <w:t>, @: significant versus Mel</w:t>
      </w:r>
      <w:r>
        <w:rPr>
          <w:rFonts w:asciiTheme="majorBidi" w:eastAsia="Calibri" w:hAnsiTheme="majorBidi" w:cstheme="majorBidi"/>
          <w:sz w:val="20"/>
          <w:szCs w:val="20"/>
        </w:rPr>
        <w:t>-</w:t>
      </w:r>
      <w:r w:rsidRPr="00472850">
        <w:rPr>
          <w:rFonts w:asciiTheme="majorBidi" w:eastAsia="Calibri" w:hAnsiTheme="majorBidi" w:cstheme="majorBidi"/>
          <w:sz w:val="20"/>
          <w:szCs w:val="20"/>
        </w:rPr>
        <w:t>Dox, *: significant versus Des</w:t>
      </w:r>
      <w:r>
        <w:rPr>
          <w:rFonts w:asciiTheme="majorBidi" w:eastAsia="Calibri" w:hAnsiTheme="majorBidi" w:cstheme="majorBidi"/>
          <w:sz w:val="20"/>
          <w:szCs w:val="20"/>
        </w:rPr>
        <w:t>-Dox</w:t>
      </w:r>
      <w:r w:rsidRPr="00472850">
        <w:rPr>
          <w:rFonts w:asciiTheme="majorBidi" w:eastAsia="Calibri" w:hAnsiTheme="majorBidi" w:cstheme="majorBidi"/>
          <w:sz w:val="20"/>
          <w:szCs w:val="20"/>
        </w:rPr>
        <w:t>. Mel: melatonin, Des: Deferoxamine, Dox: Doxorubicin Mel: melatonin, Des: Deferoxamine, Dox: Doxorubicin.</w:t>
      </w:r>
    </w:p>
    <w:p w14:paraId="6AE24D4D" w14:textId="2E6C7337" w:rsidR="0012076E" w:rsidRDefault="0012076E"/>
    <w:p w14:paraId="118CCC3E" w14:textId="042D24D3" w:rsidR="00962781" w:rsidRPr="00962781" w:rsidRDefault="00962781" w:rsidP="0096278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111C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5111C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hows </w:t>
      </w:r>
      <w:r w:rsidRPr="0012076E">
        <w:rPr>
          <w:rFonts w:asciiTheme="majorBidi" w:hAnsiTheme="majorBidi" w:cstheme="majorBidi"/>
          <w:b/>
          <w:bCs/>
          <w:sz w:val="24"/>
          <w:szCs w:val="24"/>
        </w:rPr>
        <w:t>EC</w:t>
      </w:r>
      <w:r>
        <w:rPr>
          <w:rFonts w:asciiTheme="majorBidi" w:hAnsiTheme="majorBidi" w:cstheme="majorBidi"/>
          <w:b/>
          <w:bCs/>
          <w:sz w:val="24"/>
          <w:szCs w:val="24"/>
        </w:rPr>
        <w:t>HO</w:t>
      </w:r>
      <w:r w:rsidRPr="0012076E">
        <w:rPr>
          <w:rFonts w:asciiTheme="majorBidi" w:hAnsiTheme="majorBidi" w:cstheme="majorBidi"/>
          <w:b/>
          <w:bCs/>
          <w:sz w:val="24"/>
          <w:szCs w:val="24"/>
        </w:rPr>
        <w:t xml:space="preserve"> measuremen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tatistical results</w:t>
      </w:r>
    </w:p>
    <w:tbl>
      <w:tblPr>
        <w:tblStyle w:val="TableGrid2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01"/>
        <w:gridCol w:w="1428"/>
        <w:gridCol w:w="1428"/>
        <w:gridCol w:w="1428"/>
        <w:gridCol w:w="1308"/>
        <w:gridCol w:w="1503"/>
      </w:tblGrid>
      <w:tr w:rsidR="007D33E1" w:rsidRPr="007D33E1" w14:paraId="294FD142" w14:textId="77777777" w:rsidTr="00D16B83">
        <w:trPr>
          <w:trHeight w:val="602"/>
        </w:trPr>
        <w:tc>
          <w:tcPr>
            <w:tcW w:w="1145" w:type="pct"/>
          </w:tcPr>
          <w:p w14:paraId="7F4DFC11" w14:textId="7488B895" w:rsidR="007D33E1" w:rsidRPr="007D33E1" w:rsidRDefault="006D1751" w:rsidP="007D33E1">
            <w:pPr>
              <w:rPr>
                <w:rFonts w:asciiTheme="majorBidi" w:hAnsiTheme="majorBidi" w:cstheme="majorBidi"/>
              </w:rPr>
            </w:pPr>
            <w:bookmarkStart w:id="13" w:name="_Hlk117523571"/>
            <w:r>
              <w:rPr>
                <w:rFonts w:asciiTheme="majorBidi" w:hAnsiTheme="majorBidi" w:cstheme="majorBidi"/>
              </w:rPr>
              <w:t xml:space="preserve">ECHO </w:t>
            </w:r>
            <w:r w:rsidR="007D33E1" w:rsidRPr="0012076E">
              <w:rPr>
                <w:rFonts w:asciiTheme="majorBidi" w:hAnsiTheme="majorBidi" w:cstheme="majorBidi"/>
              </w:rPr>
              <w:t>measurements</w:t>
            </w:r>
          </w:p>
        </w:tc>
        <w:tc>
          <w:tcPr>
            <w:tcW w:w="748" w:type="pct"/>
            <w:vAlign w:val="bottom"/>
          </w:tcPr>
          <w:p w14:paraId="6DCC07F7" w14:textId="66758168" w:rsidR="007D33E1" w:rsidRPr="007D33E1" w:rsidRDefault="007D33E1" w:rsidP="007D33E1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48" w:type="pct"/>
            <w:vAlign w:val="bottom"/>
          </w:tcPr>
          <w:p w14:paraId="475A8F3B" w14:textId="20A887F5" w:rsidR="007D33E1" w:rsidRPr="007D33E1" w:rsidRDefault="007D33E1" w:rsidP="007D33E1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Dox</w:t>
            </w:r>
          </w:p>
        </w:tc>
        <w:tc>
          <w:tcPr>
            <w:tcW w:w="748" w:type="pct"/>
            <w:vAlign w:val="bottom"/>
          </w:tcPr>
          <w:p w14:paraId="7911691E" w14:textId="1F8BAAA7" w:rsidR="007D33E1" w:rsidRPr="007D33E1" w:rsidRDefault="007D33E1" w:rsidP="007D33E1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Des - Dox</w:t>
            </w:r>
          </w:p>
        </w:tc>
        <w:tc>
          <w:tcPr>
            <w:tcW w:w="685" w:type="pct"/>
            <w:vAlign w:val="bottom"/>
          </w:tcPr>
          <w:p w14:paraId="2BFA963E" w14:textId="4BB804A5" w:rsidR="007D33E1" w:rsidRPr="007D33E1" w:rsidRDefault="007D33E1" w:rsidP="007D33E1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>Mel - Dox</w:t>
            </w:r>
          </w:p>
        </w:tc>
        <w:tc>
          <w:tcPr>
            <w:tcW w:w="924" w:type="pct"/>
            <w:vAlign w:val="bottom"/>
          </w:tcPr>
          <w:p w14:paraId="47628331" w14:textId="21743619" w:rsidR="007D33E1" w:rsidRPr="007D33E1" w:rsidRDefault="007D33E1" w:rsidP="007D33E1">
            <w:pPr>
              <w:rPr>
                <w:rFonts w:asciiTheme="majorBidi" w:hAnsiTheme="majorBidi" w:cstheme="majorBidi"/>
              </w:rPr>
            </w:pPr>
            <w:r w:rsidRPr="0012076E">
              <w:rPr>
                <w:rFonts w:asciiTheme="majorBidi" w:hAnsiTheme="majorBidi" w:cstheme="majorBidi"/>
              </w:rPr>
              <w:t xml:space="preserve">Mel – Des </w:t>
            </w:r>
            <w:r>
              <w:rPr>
                <w:rFonts w:asciiTheme="majorBidi" w:hAnsiTheme="majorBidi" w:cstheme="majorBidi"/>
              </w:rPr>
              <w:t xml:space="preserve">- </w:t>
            </w:r>
            <w:r w:rsidRPr="0012076E">
              <w:rPr>
                <w:rFonts w:asciiTheme="majorBidi" w:hAnsiTheme="majorBidi" w:cstheme="majorBidi"/>
              </w:rPr>
              <w:t xml:space="preserve">Dox </w:t>
            </w:r>
          </w:p>
        </w:tc>
      </w:tr>
      <w:tr w:rsidR="007D33E1" w:rsidRPr="007D33E1" w14:paraId="6FD9087D" w14:textId="77777777" w:rsidTr="00D16B83">
        <w:trPr>
          <w:trHeight w:val="530"/>
        </w:trPr>
        <w:tc>
          <w:tcPr>
            <w:tcW w:w="1145" w:type="pct"/>
            <w:vAlign w:val="bottom"/>
          </w:tcPr>
          <w:p w14:paraId="29147E55" w14:textId="1D9DF5A5" w:rsidR="007D33E1" w:rsidRPr="007D33E1" w:rsidRDefault="002306D8" w:rsidP="007D33E1">
            <w:pPr>
              <w:rPr>
                <w:rFonts w:asciiTheme="majorBidi" w:hAnsiTheme="majorBidi" w:cstheme="majorBidi"/>
                <w:b/>
                <w:bCs/>
              </w:rPr>
            </w:pPr>
            <w:r w:rsidRPr="007D33E1">
              <w:rPr>
                <w:rFonts w:asciiTheme="majorBidi" w:hAnsiTheme="majorBidi" w:cstheme="majorBidi"/>
                <w:b/>
                <w:bCs/>
                <w:color w:val="000000"/>
              </w:rPr>
              <w:t>FS (%)</w:t>
            </w:r>
          </w:p>
        </w:tc>
        <w:tc>
          <w:tcPr>
            <w:tcW w:w="748" w:type="pct"/>
            <w:vAlign w:val="bottom"/>
          </w:tcPr>
          <w:p w14:paraId="511F6D6F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67.25±1.031</w:t>
            </w:r>
          </w:p>
          <w:p w14:paraId="123F445F" w14:textId="7811776C" w:rsidR="00810DF6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pct"/>
            <w:vAlign w:val="bottom"/>
          </w:tcPr>
          <w:p w14:paraId="5D53181C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34.75±1.548</w:t>
            </w:r>
          </w:p>
          <w:p w14:paraId="202E9A8C" w14:textId="097DCF7B" w:rsidR="00810DF6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48" w:type="pct"/>
            <w:vAlign w:val="bottom"/>
          </w:tcPr>
          <w:p w14:paraId="5EAF3B79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42.5±3.279</w:t>
            </w:r>
          </w:p>
          <w:p w14:paraId="4D2B9DFE" w14:textId="5F8481CB" w:rsidR="00810DF6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685" w:type="pct"/>
            <w:vAlign w:val="bottom"/>
          </w:tcPr>
          <w:p w14:paraId="5C5C084E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42.5±3.594</w:t>
            </w:r>
          </w:p>
          <w:p w14:paraId="1D58FAC2" w14:textId="6ABD99B6" w:rsidR="00810DF6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924" w:type="pct"/>
            <w:vAlign w:val="bottom"/>
          </w:tcPr>
          <w:p w14:paraId="788A98B6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55±1.581</w:t>
            </w:r>
          </w:p>
          <w:p w14:paraId="7998A403" w14:textId="10E43DAD" w:rsidR="00810DF6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  <w:tr w:rsidR="007D33E1" w:rsidRPr="007D33E1" w14:paraId="3F2566A6" w14:textId="77777777" w:rsidTr="00D16B83">
        <w:trPr>
          <w:trHeight w:val="530"/>
        </w:trPr>
        <w:tc>
          <w:tcPr>
            <w:tcW w:w="1145" w:type="pct"/>
            <w:vAlign w:val="bottom"/>
          </w:tcPr>
          <w:p w14:paraId="742797EC" w14:textId="4FC6EDCF" w:rsidR="007D33E1" w:rsidRPr="007D33E1" w:rsidRDefault="002306D8" w:rsidP="007D33E1">
            <w:pPr>
              <w:rPr>
                <w:rFonts w:asciiTheme="majorBidi" w:hAnsiTheme="majorBidi" w:cstheme="majorBidi"/>
                <w:b/>
                <w:bCs/>
              </w:rPr>
            </w:pPr>
            <w:r w:rsidRPr="007D33E1">
              <w:rPr>
                <w:rFonts w:asciiTheme="majorBidi" w:hAnsiTheme="majorBidi" w:cstheme="majorBidi"/>
                <w:b/>
                <w:bCs/>
                <w:color w:val="000000"/>
              </w:rPr>
              <w:t xml:space="preserve">EF </w:t>
            </w:r>
            <w:bookmarkStart w:id="14" w:name="OLE_LINK13"/>
            <w:bookmarkStart w:id="15" w:name="OLE_LINK14"/>
            <w:r w:rsidRPr="007D33E1">
              <w:rPr>
                <w:rFonts w:asciiTheme="majorBidi" w:hAnsiTheme="majorBidi" w:cstheme="majorBidi"/>
                <w:b/>
                <w:bCs/>
                <w:color w:val="000000"/>
              </w:rPr>
              <w:t>(%)</w:t>
            </w:r>
            <w:bookmarkEnd w:id="14"/>
            <w:bookmarkEnd w:id="15"/>
          </w:p>
        </w:tc>
        <w:tc>
          <w:tcPr>
            <w:tcW w:w="748" w:type="pct"/>
            <w:vAlign w:val="bottom"/>
          </w:tcPr>
          <w:p w14:paraId="2093C1CC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93.25±1.031</w:t>
            </w:r>
          </w:p>
          <w:p w14:paraId="2DFC23F5" w14:textId="63ED4598" w:rsidR="008C7077" w:rsidRPr="007D33E1" w:rsidRDefault="008C7077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48" w:type="pct"/>
            <w:vAlign w:val="bottom"/>
          </w:tcPr>
          <w:p w14:paraId="496117EA" w14:textId="77777777" w:rsidR="007D33E1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71.5±2.363</w:t>
            </w:r>
          </w:p>
          <w:p w14:paraId="3CFC4525" w14:textId="2CDF3FC7" w:rsidR="00810DF6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</w:p>
        </w:tc>
        <w:tc>
          <w:tcPr>
            <w:tcW w:w="748" w:type="pct"/>
            <w:vAlign w:val="bottom"/>
          </w:tcPr>
          <w:p w14:paraId="0AE82717" w14:textId="00BCA613" w:rsidR="00812DDD" w:rsidRPr="00812DDD" w:rsidRDefault="00812DDD" w:rsidP="00812DDD">
            <w:pPr>
              <w:rPr>
                <w:rFonts w:asciiTheme="majorBidi" w:hAnsiTheme="majorBidi" w:cstheme="majorBidi"/>
                <w:color w:val="000000"/>
              </w:rPr>
            </w:pPr>
            <w:r w:rsidRPr="00812DDD">
              <w:rPr>
                <w:rFonts w:asciiTheme="majorBidi" w:hAnsiTheme="majorBidi" w:cstheme="majorBidi"/>
                <w:color w:val="000000"/>
              </w:rPr>
              <w:t>89.25±2.097</w:t>
            </w:r>
          </w:p>
          <w:p w14:paraId="7F881B84" w14:textId="07305C99" w:rsidR="007D33E1" w:rsidRPr="00BD04D8" w:rsidRDefault="00812DDD" w:rsidP="00812DDD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812DDD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685" w:type="pct"/>
            <w:vAlign w:val="bottom"/>
          </w:tcPr>
          <w:p w14:paraId="603BD4FB" w14:textId="77777777" w:rsidR="00812DDD" w:rsidRPr="00812DDD" w:rsidRDefault="00812DDD" w:rsidP="00812DDD">
            <w:pPr>
              <w:rPr>
                <w:rFonts w:asciiTheme="majorBidi" w:hAnsiTheme="majorBidi" w:cstheme="majorBidi"/>
                <w:color w:val="000000"/>
              </w:rPr>
            </w:pPr>
            <w:r w:rsidRPr="00812DDD">
              <w:rPr>
                <w:rFonts w:asciiTheme="majorBidi" w:hAnsiTheme="majorBidi" w:cstheme="majorBidi"/>
                <w:color w:val="000000"/>
              </w:rPr>
              <w:t>82±5.492</w:t>
            </w:r>
          </w:p>
          <w:p w14:paraId="239494C3" w14:textId="35EFB33F" w:rsidR="00810DF6" w:rsidRPr="00BD04D8" w:rsidRDefault="008C7077" w:rsidP="00812DDD">
            <w:pPr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$</w:t>
            </w:r>
            <w:r w:rsidR="00812DDD" w:rsidRPr="00812DDD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  <w:tc>
          <w:tcPr>
            <w:tcW w:w="924" w:type="pct"/>
            <w:vAlign w:val="bottom"/>
          </w:tcPr>
          <w:p w14:paraId="166123AB" w14:textId="77777777" w:rsidR="00810DF6" w:rsidRDefault="007D33E1" w:rsidP="007D33E1">
            <w:pPr>
              <w:rPr>
                <w:rFonts w:asciiTheme="majorBidi" w:hAnsiTheme="majorBidi" w:cstheme="majorBidi"/>
                <w:color w:val="000000"/>
              </w:rPr>
            </w:pPr>
            <w:r w:rsidRPr="007D33E1">
              <w:rPr>
                <w:rFonts w:asciiTheme="majorBidi" w:hAnsiTheme="majorBidi" w:cstheme="majorBidi"/>
                <w:color w:val="000000"/>
              </w:rPr>
              <w:t>87.25±2.287</w:t>
            </w:r>
          </w:p>
          <w:p w14:paraId="161BAF6B" w14:textId="63F3ADD8" w:rsidR="007D33E1" w:rsidRPr="007D33E1" w:rsidRDefault="00810DF6" w:rsidP="007D33E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2850">
              <w:rPr>
                <w:rFonts w:asciiTheme="majorBidi" w:eastAsia="Calibri" w:hAnsiTheme="majorBidi" w:cstheme="majorBidi"/>
                <w:sz w:val="20"/>
                <w:szCs w:val="20"/>
              </w:rPr>
              <w:t>#</w:t>
            </w:r>
          </w:p>
        </w:tc>
      </w:tr>
    </w:tbl>
    <w:bookmarkEnd w:id="13"/>
    <w:p w14:paraId="4FE56D71" w14:textId="40350E2D" w:rsidR="002306D8" w:rsidRPr="00472850" w:rsidRDefault="002306D8" w:rsidP="002306D8">
      <w:pPr>
        <w:jc w:val="both"/>
        <w:rPr>
          <w:sz w:val="20"/>
          <w:szCs w:val="20"/>
          <w:rtl/>
          <w:lang w:bidi="ar-EG"/>
        </w:rPr>
      </w:pPr>
      <w:r w:rsidRPr="00472850">
        <w:rPr>
          <w:rFonts w:asciiTheme="majorBidi" w:eastAsia="Calibri" w:hAnsiTheme="majorBidi" w:cstheme="majorBidi"/>
          <w:sz w:val="20"/>
          <w:szCs w:val="20"/>
        </w:rPr>
        <w:t>Mean ±SD for</w:t>
      </w:r>
      <w:r w:rsidR="00BD4E15">
        <w:rPr>
          <w:rFonts w:asciiTheme="majorBidi" w:eastAsia="Calibri" w:hAnsiTheme="majorBidi" w:cstheme="majorBidi"/>
          <w:sz w:val="20"/>
          <w:szCs w:val="20"/>
        </w:rPr>
        <w:t xml:space="preserve"> ECHO measurements</w:t>
      </w:r>
      <w:r w:rsidRPr="00472850">
        <w:rPr>
          <w:rFonts w:asciiTheme="majorBidi" w:eastAsia="Calibri" w:hAnsiTheme="majorBidi" w:cstheme="majorBidi"/>
          <w:sz w:val="20"/>
          <w:szCs w:val="20"/>
        </w:rPr>
        <w:t xml:space="preserve">. $: significant versus control, #: significant versus </w:t>
      </w:r>
      <w:r>
        <w:rPr>
          <w:rFonts w:asciiTheme="majorBidi" w:eastAsia="Calibri" w:hAnsiTheme="majorBidi" w:cstheme="majorBidi"/>
          <w:sz w:val="20"/>
          <w:szCs w:val="20"/>
        </w:rPr>
        <w:t>Dox</w:t>
      </w:r>
      <w:r w:rsidRPr="00472850">
        <w:rPr>
          <w:rFonts w:asciiTheme="majorBidi" w:eastAsia="Calibri" w:hAnsiTheme="majorBidi" w:cstheme="majorBidi"/>
          <w:sz w:val="20"/>
          <w:szCs w:val="20"/>
        </w:rPr>
        <w:t>, @: significant versus Mel</w:t>
      </w:r>
      <w:r>
        <w:rPr>
          <w:rFonts w:asciiTheme="majorBidi" w:eastAsia="Calibri" w:hAnsiTheme="majorBidi" w:cstheme="majorBidi"/>
          <w:sz w:val="20"/>
          <w:szCs w:val="20"/>
        </w:rPr>
        <w:t>-</w:t>
      </w:r>
      <w:r w:rsidRPr="00472850">
        <w:rPr>
          <w:rFonts w:asciiTheme="majorBidi" w:eastAsia="Calibri" w:hAnsiTheme="majorBidi" w:cstheme="majorBidi"/>
          <w:sz w:val="20"/>
          <w:szCs w:val="20"/>
        </w:rPr>
        <w:t>Dox, *: significant versus Des</w:t>
      </w:r>
      <w:r>
        <w:rPr>
          <w:rFonts w:asciiTheme="majorBidi" w:eastAsia="Calibri" w:hAnsiTheme="majorBidi" w:cstheme="majorBidi"/>
          <w:sz w:val="20"/>
          <w:szCs w:val="20"/>
        </w:rPr>
        <w:t>-Dox</w:t>
      </w:r>
      <w:r w:rsidRPr="00472850">
        <w:rPr>
          <w:rFonts w:asciiTheme="majorBidi" w:eastAsia="Calibri" w:hAnsiTheme="majorBidi" w:cstheme="majorBidi"/>
          <w:sz w:val="20"/>
          <w:szCs w:val="20"/>
        </w:rPr>
        <w:t>. Mel: melatonin, Des: Deferoxamine, Dox: Doxorubicin Mel: melatonin, Des: Deferoxamine, Dox: Doxorubicin.</w:t>
      </w:r>
    </w:p>
    <w:bookmarkEnd w:id="1"/>
    <w:p w14:paraId="47B82AC7" w14:textId="77777777" w:rsidR="007D33E1" w:rsidRPr="00C1560C" w:rsidRDefault="007D33E1"/>
    <w:sectPr w:rsidR="007D33E1" w:rsidRPr="00C1560C" w:rsidSect="007D33E1">
      <w:pgSz w:w="11906" w:h="16838"/>
      <w:pgMar w:top="1440" w:right="18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0C"/>
    <w:rsid w:val="00081A41"/>
    <w:rsid w:val="0012076E"/>
    <w:rsid w:val="00130FE6"/>
    <w:rsid w:val="001A1DEE"/>
    <w:rsid w:val="001C05AD"/>
    <w:rsid w:val="00227BFB"/>
    <w:rsid w:val="002306D8"/>
    <w:rsid w:val="00240DD0"/>
    <w:rsid w:val="002D62CD"/>
    <w:rsid w:val="00413571"/>
    <w:rsid w:val="0045699E"/>
    <w:rsid w:val="004701F7"/>
    <w:rsid w:val="00472850"/>
    <w:rsid w:val="00472BD6"/>
    <w:rsid w:val="004C005C"/>
    <w:rsid w:val="005111C0"/>
    <w:rsid w:val="00580EBC"/>
    <w:rsid w:val="006033AC"/>
    <w:rsid w:val="006D08D3"/>
    <w:rsid w:val="006D1751"/>
    <w:rsid w:val="00745098"/>
    <w:rsid w:val="007B6920"/>
    <w:rsid w:val="007B7F90"/>
    <w:rsid w:val="007D33E1"/>
    <w:rsid w:val="007D7E86"/>
    <w:rsid w:val="007F1E11"/>
    <w:rsid w:val="008056DB"/>
    <w:rsid w:val="00810DF6"/>
    <w:rsid w:val="00812DDD"/>
    <w:rsid w:val="008460CE"/>
    <w:rsid w:val="00861A87"/>
    <w:rsid w:val="00870392"/>
    <w:rsid w:val="008C7077"/>
    <w:rsid w:val="00953B27"/>
    <w:rsid w:val="00962781"/>
    <w:rsid w:val="009E0E10"/>
    <w:rsid w:val="00A3212A"/>
    <w:rsid w:val="00AB68BD"/>
    <w:rsid w:val="00AC5C9E"/>
    <w:rsid w:val="00B27CF7"/>
    <w:rsid w:val="00B31DCF"/>
    <w:rsid w:val="00B46C19"/>
    <w:rsid w:val="00B718AF"/>
    <w:rsid w:val="00BC5A0B"/>
    <w:rsid w:val="00BD04D8"/>
    <w:rsid w:val="00BD4E15"/>
    <w:rsid w:val="00C1457B"/>
    <w:rsid w:val="00C1560C"/>
    <w:rsid w:val="00C23B71"/>
    <w:rsid w:val="00D16B83"/>
    <w:rsid w:val="00D81726"/>
    <w:rsid w:val="00E22073"/>
    <w:rsid w:val="00E5520F"/>
    <w:rsid w:val="00E72FD9"/>
    <w:rsid w:val="00E861D4"/>
    <w:rsid w:val="00E91E5D"/>
    <w:rsid w:val="00F45807"/>
    <w:rsid w:val="00FE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E3A8C"/>
  <w15:chartTrackingRefBased/>
  <w15:docId w15:val="{0A7FCFB2-8D9B-4EEA-9E14-4862CF360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207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D33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06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3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Barsoum  Hanna -PM10300</dc:creator>
  <cp:keywords/>
  <dc:description/>
  <cp:lastModifiedBy>Mira Barsoum  Hanna -PM10300</cp:lastModifiedBy>
  <cp:revision>54</cp:revision>
  <dcterms:created xsi:type="dcterms:W3CDTF">2022-10-20T18:20:00Z</dcterms:created>
  <dcterms:modified xsi:type="dcterms:W3CDTF">2022-10-24T19:51:00Z</dcterms:modified>
</cp:coreProperties>
</file>